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DF736" w14:textId="095CDC55" w:rsidR="00A0679D" w:rsidRDefault="000F76FF" w:rsidP="004B4357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5032AB">
        <w:rPr>
          <w:rFonts w:ascii="Times New Roman" w:eastAsia="宋体" w:hAnsi="Times New Roman" w:cs="Times New Roman"/>
          <w:b/>
          <w:bCs/>
          <w:szCs w:val="21"/>
        </w:rPr>
        <w:t>S</w:t>
      </w:r>
      <w:r w:rsidR="00EA7B32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EA7B3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proofErr w:type="spellStart"/>
      <w:r w:rsidR="00A0679D">
        <w:rPr>
          <w:rFonts w:ascii="Times New Roman" w:eastAsia="宋体" w:hAnsi="Times New Roman" w:cs="Times New Roman" w:hint="eastAsia"/>
          <w:b/>
          <w:bCs/>
          <w:szCs w:val="21"/>
        </w:rPr>
        <w:t>PEDro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scale item score summar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050"/>
        <w:gridCol w:w="1039"/>
        <w:gridCol w:w="1094"/>
        <w:gridCol w:w="1401"/>
        <w:gridCol w:w="897"/>
        <w:gridCol w:w="1050"/>
        <w:gridCol w:w="974"/>
        <w:gridCol w:w="1029"/>
        <w:gridCol w:w="1062"/>
        <w:gridCol w:w="1281"/>
        <w:gridCol w:w="996"/>
        <w:gridCol w:w="651"/>
      </w:tblGrid>
      <w:tr w:rsidR="000272DC" w14:paraId="02FC878C" w14:textId="00A00B19" w:rsidTr="000272DC">
        <w:tc>
          <w:tcPr>
            <w:tcW w:w="1434" w:type="dxa"/>
            <w:tcBorders>
              <w:top w:val="single" w:sz="12" w:space="0" w:color="auto"/>
              <w:bottom w:val="single" w:sz="8" w:space="0" w:color="auto"/>
            </w:tcBorders>
          </w:tcPr>
          <w:p w14:paraId="3E0C2E33" w14:textId="4B65A289" w:rsidR="00A34840" w:rsidRDefault="000718C7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udy/Year</w:t>
            </w:r>
            <w:r w:rsidR="00A3484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</w:tcPr>
          <w:p w14:paraId="74551F75" w14:textId="624D5F8E" w:rsidR="00A34840" w:rsidRDefault="008E219F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gibility criteria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8" w:space="0" w:color="auto"/>
            </w:tcBorders>
          </w:tcPr>
          <w:p w14:paraId="00A4CFE8" w14:textId="0B1F7CE3" w:rsidR="00A34840" w:rsidRDefault="008E219F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ndom allocation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</w:tcPr>
          <w:p w14:paraId="4DC8A942" w14:textId="2CCC666E" w:rsidR="00A34840" w:rsidRDefault="008E219F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ncealed allocation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14:paraId="261228BD" w14:textId="72611302" w:rsidR="00A34840" w:rsidRDefault="008E219F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seline comparability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</w:tcBorders>
          </w:tcPr>
          <w:p w14:paraId="21B19ED9" w14:textId="27588846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nd subjects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</w:tcPr>
          <w:p w14:paraId="3627A98C" w14:textId="28534F2E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nd therapists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8" w:space="0" w:color="auto"/>
            </w:tcBorders>
          </w:tcPr>
          <w:p w14:paraId="2AA03AF9" w14:textId="7C260AAD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nd assessors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8" w:space="0" w:color="auto"/>
            </w:tcBorders>
          </w:tcPr>
          <w:p w14:paraId="60033780" w14:textId="756AAAD4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dequate follow-up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8" w:space="0" w:color="auto"/>
            </w:tcBorders>
          </w:tcPr>
          <w:p w14:paraId="7675098E" w14:textId="7D2C4B49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tention-to-treat analysis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8" w:space="0" w:color="auto"/>
            </w:tcBorders>
          </w:tcPr>
          <w:p w14:paraId="16D66772" w14:textId="5FBED8CB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tween-group comparison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</w:tcPr>
          <w:p w14:paraId="3A4B3E15" w14:textId="2A639C7C" w:rsidR="00A34840" w:rsidRDefault="005F2C3B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Point estimates 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</w:tcPr>
          <w:p w14:paraId="73997D69" w14:textId="063E200F" w:rsidR="00A34840" w:rsidRDefault="000B7288" w:rsidP="004B435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="005F2C3B">
              <w:rPr>
                <w:rFonts w:ascii="Times New Roman" w:eastAsia="宋体" w:hAnsi="Times New Roman" w:cs="Times New Roman"/>
                <w:b/>
                <w:bCs/>
                <w:szCs w:val="21"/>
              </w:rPr>
              <w:t>ota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score</w:t>
            </w:r>
          </w:p>
        </w:tc>
      </w:tr>
      <w:tr w:rsidR="000272DC" w14:paraId="543A151F" w14:textId="626D1C21" w:rsidTr="000272DC">
        <w:tc>
          <w:tcPr>
            <w:tcW w:w="1434" w:type="dxa"/>
            <w:tcBorders>
              <w:top w:val="single" w:sz="8" w:space="0" w:color="auto"/>
            </w:tcBorders>
          </w:tcPr>
          <w:p w14:paraId="2CE8BC2F" w14:textId="50B2DFB9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Alcazar2019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52070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77882500" w14:textId="267112F5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  <w:tcBorders>
              <w:top w:val="single" w:sz="8" w:space="0" w:color="auto"/>
            </w:tcBorders>
          </w:tcPr>
          <w:p w14:paraId="3D005E3F" w14:textId="4F8E3D09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522C6A6E" w14:textId="1EC85DC2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14:paraId="0CFBEC1C" w14:textId="07C1AD01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379DA219" w14:textId="2C16A474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35606E34" w14:textId="7BAFCC9B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4F70818E" w14:textId="224947AD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2A26F510" w14:textId="704F8AF1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8" w:space="0" w:color="auto"/>
            </w:tcBorders>
          </w:tcPr>
          <w:p w14:paraId="33941D70" w14:textId="36922A40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0EDD08EA" w14:textId="206BA5E7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50ABB433" w14:textId="5CC861CA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  <w:tcBorders>
              <w:top w:val="single" w:sz="8" w:space="0" w:color="auto"/>
            </w:tcBorders>
          </w:tcPr>
          <w:p w14:paraId="662CF565" w14:textId="0E5C582E" w:rsidR="00A34840" w:rsidRPr="00A34840" w:rsidRDefault="003D32D5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0272DC" w14:paraId="717B0FFD" w14:textId="65CF20F8" w:rsidTr="000272DC">
        <w:tc>
          <w:tcPr>
            <w:tcW w:w="1434" w:type="dxa"/>
          </w:tcPr>
          <w:p w14:paraId="53493262" w14:textId="793D9E83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arakat2008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050" w:type="dxa"/>
          </w:tcPr>
          <w:p w14:paraId="3A1EB790" w14:textId="2BBBCE4D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4774E09C" w14:textId="6063190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69D99D95" w14:textId="54C30CA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5C7F3FF5" w14:textId="59C98C4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18C58A40" w14:textId="24186F2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D557078" w14:textId="586D8E8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01C8A6C8" w14:textId="7E00A21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09B2EB73" w14:textId="7956FAC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2FFF5560" w14:textId="18E0C8B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5630BEE8" w14:textId="0280F58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718AAF1" w14:textId="2857850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8629F29" w14:textId="4097EAC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7B18283B" w14:textId="7A80F043" w:rsidTr="000272DC">
        <w:tc>
          <w:tcPr>
            <w:tcW w:w="1434" w:type="dxa"/>
          </w:tcPr>
          <w:p w14:paraId="192162D9" w14:textId="4BF6ED6B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orghi-silva2009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50" w:type="dxa"/>
          </w:tcPr>
          <w:p w14:paraId="30D9D95A" w14:textId="3EEBED44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30742637" w14:textId="76F65E5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72EAE19F" w14:textId="648F030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37DE8234" w14:textId="5D741D7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E35DF07" w14:textId="4A9AB2E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23B9FD17" w14:textId="2BCEE20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312F2469" w14:textId="3AC1D54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7894ADCD" w14:textId="3920ABA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7ADC939F" w14:textId="35655CB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3F8E2AA8" w14:textId="0CA1A8E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4C0753A9" w14:textId="30DA4F8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5021520F" w14:textId="422A008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0272DC" w14:paraId="055FE41C" w14:textId="2955F739" w:rsidTr="000272DC">
        <w:tc>
          <w:tcPr>
            <w:tcW w:w="1434" w:type="dxa"/>
          </w:tcPr>
          <w:p w14:paraId="68CC47CE" w14:textId="5AFEF604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orghi-silva2015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050" w:type="dxa"/>
          </w:tcPr>
          <w:p w14:paraId="7FEBAB15" w14:textId="42F96249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0F0F517F" w14:textId="6C9ED72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59B63B32" w14:textId="24B1AF5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3F09C0A2" w14:textId="4FA170B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742FEE06" w14:textId="7F6D952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DCB60F3" w14:textId="29FF413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2E534563" w14:textId="4075012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4B99AB39" w14:textId="63B9A41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614A95C0" w14:textId="63D8A9F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61F9FD27" w14:textId="09FC8D7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4E71AAE4" w14:textId="38CC054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9B5D1FA" w14:textId="05F3D9C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717435CC" w14:textId="4F456C44" w:rsidTr="000272DC">
        <w:tc>
          <w:tcPr>
            <w:tcW w:w="1434" w:type="dxa"/>
          </w:tcPr>
          <w:p w14:paraId="4ABEB53A" w14:textId="0230D09F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ameron-tucker2014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050" w:type="dxa"/>
          </w:tcPr>
          <w:p w14:paraId="113B4E9C" w14:textId="4ADA7AFE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2B4376AA" w14:textId="77E8EDE9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562C0FE1" w14:textId="3DFC0259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736A0673" w14:textId="07F2F02B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45865034" w14:textId="0DF46150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4CBFC06B" w14:textId="7345FCAC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7345A76E" w14:textId="5EFB3EAE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523509A4" w14:textId="67A07E23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57BFBAF5" w14:textId="1313F842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35573DB4" w14:textId="0027B2E7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6EE6E36D" w14:textId="0E0700DE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2AAFBFEA" w14:textId="3DB8F9ED" w:rsidR="00A34840" w:rsidRPr="00A34840" w:rsidRDefault="00A72BF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3B52EB84" w14:textId="33623C77" w:rsidTr="000272DC">
        <w:tc>
          <w:tcPr>
            <w:tcW w:w="1434" w:type="dxa"/>
          </w:tcPr>
          <w:p w14:paraId="1240C96D" w14:textId="25C01D15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asaburi2004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050" w:type="dxa"/>
          </w:tcPr>
          <w:p w14:paraId="5A7C06E1" w14:textId="222FFE7C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6320CCFD" w14:textId="33E9C58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7C64EB49" w14:textId="2A4C54C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46A34681" w14:textId="4D5CB2E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00D4ADCA" w14:textId="7849122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7A1BD993" w14:textId="2649424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1976C947" w14:textId="6380399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7D1464F5" w14:textId="492E3E9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127205BD" w14:textId="0E24979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5AB66D82" w14:textId="2CD8B9E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393EA9F" w14:textId="115F926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C9C99CB" w14:textId="1A81477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22264D6E" w14:textId="1EC4FE41" w:rsidTr="000272DC">
        <w:tc>
          <w:tcPr>
            <w:tcW w:w="1434" w:type="dxa"/>
          </w:tcPr>
          <w:p w14:paraId="77220835" w14:textId="562886BF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lark2000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050" w:type="dxa"/>
          </w:tcPr>
          <w:p w14:paraId="6FA1D09D" w14:textId="67590330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2DCCFE83" w14:textId="69D06DE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2C4CBB96" w14:textId="7C14845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16C534B9" w14:textId="3A25E68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26845EC5" w14:textId="5B08C81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3F3482EF" w14:textId="7AF1036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5C8FDCB8" w14:textId="0B1C799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16136D24" w14:textId="5E712A0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024EBFF2" w14:textId="3665899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065AC0AF" w14:textId="705CFB5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629EAE79" w14:textId="3A221D8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C983AEF" w14:textId="49D2B80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68ACB8FD" w14:textId="77777777" w:rsidTr="000272DC">
        <w:tc>
          <w:tcPr>
            <w:tcW w:w="1434" w:type="dxa"/>
          </w:tcPr>
          <w:p w14:paraId="420F289F" w14:textId="6BC62F3E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hen2018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050" w:type="dxa"/>
          </w:tcPr>
          <w:p w14:paraId="5A964629" w14:textId="07072DD8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20E6A09" w14:textId="71766C2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0E06BEA1" w14:textId="671F245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33CBD46C" w14:textId="30C3506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2DA0F3F9" w14:textId="6EB0865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12BC6EE7" w14:textId="051F77A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61F7466B" w14:textId="233D06E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6655610B" w14:textId="773D795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7478CB98" w14:textId="0C65FB9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592775F0" w14:textId="3F72A89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59E44B6E" w14:textId="2CBAEB5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262EB399" w14:textId="19E463A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702AFE20" w14:textId="77777777" w:rsidTr="000272DC">
        <w:tc>
          <w:tcPr>
            <w:tcW w:w="1434" w:type="dxa"/>
          </w:tcPr>
          <w:p w14:paraId="4541BBE5" w14:textId="2D0F3FE8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de S</w:t>
            </w:r>
            <w:r w:rsidR="005833D3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uto Araujo2012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050" w:type="dxa"/>
          </w:tcPr>
          <w:p w14:paraId="05D20EF2" w14:textId="0F47D3B6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669409B7" w14:textId="38F591A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5845AD56" w14:textId="3FE2055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04179FC0" w14:textId="5CF2D71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1958449F" w14:textId="6B33091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A4D4041" w14:textId="1FF1835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30A6FC2B" w14:textId="0F495AE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1124CF72" w14:textId="0C3235A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4C370960" w14:textId="7D401AC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766F9438" w14:textId="1F514F5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31961B36" w14:textId="0D5CA14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669EABA0" w14:textId="35A40C3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0272DC" w14:paraId="53BDB354" w14:textId="77777777" w:rsidTr="000272DC">
        <w:tc>
          <w:tcPr>
            <w:tcW w:w="1434" w:type="dxa"/>
          </w:tcPr>
          <w:p w14:paraId="3C640C22" w14:textId="3D136DCA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Emery1998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050" w:type="dxa"/>
          </w:tcPr>
          <w:p w14:paraId="65324D97" w14:textId="5971C869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5D78082" w14:textId="60CF389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4769CF39" w14:textId="08BA4A5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413F88EF" w14:textId="6DC233B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D7520C0" w14:textId="4E4693A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51763D1E" w14:textId="049A381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401379CC" w14:textId="2B67AC5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46344F0A" w14:textId="434A7BF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5FC91ADB" w14:textId="1B8272B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411836CC" w14:textId="7677DB5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58FB17E2" w14:textId="6F26013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3D028E5" w14:textId="2009F48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0F700CFE" w14:textId="77777777" w:rsidTr="000272DC">
        <w:tc>
          <w:tcPr>
            <w:tcW w:w="1434" w:type="dxa"/>
          </w:tcPr>
          <w:p w14:paraId="2F958B10" w14:textId="2D67B54D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Gallo-silva2019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050" w:type="dxa"/>
          </w:tcPr>
          <w:p w14:paraId="1704ADB8" w14:textId="24FE863D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29893B92" w14:textId="5213707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10BF0DB5" w14:textId="4ECEAC9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0C7D9F0A" w14:textId="69C1215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4A4B04A5" w14:textId="312998D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3AFE08C1" w14:textId="23D968D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3EA2B3A6" w14:textId="6696E54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02D2B17D" w14:textId="45E7B0D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67EFB524" w14:textId="6477D0D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720510C7" w14:textId="6394A74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476185F3" w14:textId="58E2CF7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035C853C" w14:textId="103F208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2F30FA3D" w14:textId="77777777" w:rsidTr="000272DC">
        <w:tc>
          <w:tcPr>
            <w:tcW w:w="1434" w:type="dxa"/>
          </w:tcPr>
          <w:p w14:paraId="58AF169B" w14:textId="7EA3196B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Hoff2007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050" w:type="dxa"/>
          </w:tcPr>
          <w:p w14:paraId="50032A33" w14:textId="227DE4F4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2476C3F7" w14:textId="1F6A158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7B48A19C" w14:textId="43C8C07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2C6CD76F" w14:textId="078BBE8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691773E" w14:textId="171987E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75986F05" w14:textId="497F859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73E8096D" w14:textId="3C35593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27BE891E" w14:textId="65AD290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539F1ABD" w14:textId="3F0C411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19D1B282" w14:textId="542A151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1CB9E3A5" w14:textId="6D78690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225EF02F" w14:textId="3F62F31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71B6789C" w14:textId="77777777" w:rsidTr="000272DC">
        <w:tc>
          <w:tcPr>
            <w:tcW w:w="1434" w:type="dxa"/>
          </w:tcPr>
          <w:p w14:paraId="59DA1E01" w14:textId="521324E4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Janaudis-ferreira2011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050" w:type="dxa"/>
          </w:tcPr>
          <w:p w14:paraId="1FBDF46E" w14:textId="70183319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556F5FA" w14:textId="18870FF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042765BE" w14:textId="107B35A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7676EF67" w14:textId="61C5AB0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4BCB4A43" w14:textId="773FB65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50" w:type="dxa"/>
          </w:tcPr>
          <w:p w14:paraId="50ECD251" w14:textId="6243E0C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284D4F6F" w14:textId="6114229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38ED1F47" w14:textId="5C7EE57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7BD5CB58" w14:textId="0B353F4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53E6E607" w14:textId="14C939B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5C138C82" w14:textId="06B91BA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5023BA1" w14:textId="066658D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0272DC" w14:paraId="79831075" w14:textId="77777777" w:rsidTr="000272DC">
        <w:tc>
          <w:tcPr>
            <w:tcW w:w="1434" w:type="dxa"/>
          </w:tcPr>
          <w:p w14:paraId="003DF2E2" w14:textId="437B24F5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Lahham2020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050" w:type="dxa"/>
          </w:tcPr>
          <w:p w14:paraId="639B8577" w14:textId="5B1425EB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605C1D5E" w14:textId="6C217880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48DF8008" w14:textId="5B18AD73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413F876D" w14:textId="5CC304CB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D3B363E" w14:textId="409BCECA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239CB39B" w14:textId="3458FC91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4DA2F4EF" w14:textId="54DE10B4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7F9B546E" w14:textId="6633B4E9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0502F77A" w14:textId="68B04195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5DDCAC01" w14:textId="4CD0E365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75BF9467" w14:textId="04B0739C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51AD1ECA" w14:textId="004FD9F4" w:rsidR="00A34840" w:rsidRPr="00A34840" w:rsidRDefault="00904B9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0272DC" w14:paraId="0E9962D7" w14:textId="77777777" w:rsidTr="000272DC">
        <w:tc>
          <w:tcPr>
            <w:tcW w:w="1434" w:type="dxa"/>
          </w:tcPr>
          <w:p w14:paraId="341B59FB" w14:textId="66459495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Mehri2007</w:t>
            </w:r>
            <w:r w:rsidR="00880B18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050" w:type="dxa"/>
          </w:tcPr>
          <w:p w14:paraId="1857C73B" w14:textId="1E85FD03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7A82DC20" w14:textId="0BA3562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0943B296" w14:textId="142D6EB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0526DAD2" w14:textId="2DFD13B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EA551DA" w14:textId="60E9ED8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741EE70" w14:textId="094B428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67651B26" w14:textId="2743AB4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2CCF6031" w14:textId="6A0F91A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2AA9F40B" w14:textId="72535DA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55042555" w14:textId="033BB88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1B1917D5" w14:textId="252351E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2CB3F3B6" w14:textId="57093D7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4FCB5CE9" w14:textId="77777777" w:rsidTr="000272DC">
        <w:tc>
          <w:tcPr>
            <w:tcW w:w="1434" w:type="dxa"/>
          </w:tcPr>
          <w:p w14:paraId="2D717DCA" w14:textId="16620035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lastRenderedPageBreak/>
              <w:t>Mendes2010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050" w:type="dxa"/>
          </w:tcPr>
          <w:p w14:paraId="75F3843F" w14:textId="09A3B2AD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1A256B3C" w14:textId="2FDB25D2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288FAA80" w14:textId="0546C348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2A8CB1D7" w14:textId="06BE5A68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728F4790" w14:textId="4F9EF291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7DB963EF" w14:textId="1FCC73A7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4C3BB525" w14:textId="017D9262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29A126E2" w14:textId="49655C5E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265D68CC" w14:textId="509566C7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688A1287" w14:textId="0E94C36D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13F5BCA2" w14:textId="7C19EBFC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5552426E" w14:textId="097F1604" w:rsidR="00A34840" w:rsidRPr="00A34840" w:rsidRDefault="0084091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0272DC" w14:paraId="4B6BC8FD" w14:textId="77777777" w:rsidTr="000272DC">
        <w:tc>
          <w:tcPr>
            <w:tcW w:w="1434" w:type="dxa"/>
          </w:tcPr>
          <w:p w14:paraId="47B84683" w14:textId="48AEB032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Nakamura2008</w:t>
            </w:r>
            <w:r w:rsidR="00880B18" w:rsidRPr="00880B18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050" w:type="dxa"/>
          </w:tcPr>
          <w:p w14:paraId="0375F0B3" w14:textId="7078854D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E9FC616" w14:textId="6730B95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327F29A3" w14:textId="5342C91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536D1E6B" w14:textId="4429880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1C34BE4C" w14:textId="0854DE2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2E7531C4" w14:textId="3ADBFF1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610302F8" w14:textId="24D6360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4B95CAF8" w14:textId="48E2889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4C9874FE" w14:textId="35A027C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0FCD1981" w14:textId="5C24073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4A582C8D" w14:textId="6D34B83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3B1EA06" w14:textId="1A8C18E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72B815BB" w14:textId="77777777" w:rsidTr="000272DC">
        <w:tc>
          <w:tcPr>
            <w:tcW w:w="1434" w:type="dxa"/>
          </w:tcPr>
          <w:p w14:paraId="010A5F77" w14:textId="70AA37D1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Nyberg2015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050" w:type="dxa"/>
          </w:tcPr>
          <w:p w14:paraId="05FD0BA3" w14:textId="19347727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7B4108E" w14:textId="090B693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31EC0098" w14:textId="15CFAF8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45DF9C1D" w14:textId="5B8CC9D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2E74D6A8" w14:textId="432939F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535BC7DE" w14:textId="1FA19D4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030F6B84" w14:textId="161BCA3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019C4E98" w14:textId="432991D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647FD411" w14:textId="2CCDF57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16F77F84" w14:textId="744E03A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FE3AE8A" w14:textId="6FEF3DC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4CABB7D4" w14:textId="48224EA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0272DC" w14:paraId="2EFACC1B" w14:textId="77777777" w:rsidTr="000272DC">
        <w:tc>
          <w:tcPr>
            <w:tcW w:w="1434" w:type="dxa"/>
          </w:tcPr>
          <w:p w14:paraId="1B269F59" w14:textId="35057A6D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5833D3">
              <w:rPr>
                <w:rFonts w:ascii="Times New Roman" w:eastAsia="宋体" w:hAnsi="Times New Roman" w:cs="Times New Roman"/>
                <w:szCs w:val="21"/>
              </w:rPr>
              <w:t>’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shea2007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40</w:t>
            </w:r>
          </w:p>
        </w:tc>
        <w:tc>
          <w:tcPr>
            <w:tcW w:w="1050" w:type="dxa"/>
          </w:tcPr>
          <w:p w14:paraId="33BBC8EA" w14:textId="016DCFA9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46177999" w14:textId="0C2CBB8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0DA0AC17" w14:textId="2B2217C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67F6A919" w14:textId="55F73E4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7CC20D81" w14:textId="091D15D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3B8CFD82" w14:textId="3BDBB01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2AE63095" w14:textId="75FF847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5BE27B20" w14:textId="668AFF0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1A9A60E8" w14:textId="7D66E2B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2F84556F" w14:textId="6F13AC1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02CE6329" w14:textId="60BED2A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42BEDB95" w14:textId="13A3AC0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0272DC" w14:paraId="6D7E6D4C" w14:textId="77777777" w:rsidTr="000272DC">
        <w:tc>
          <w:tcPr>
            <w:tcW w:w="1434" w:type="dxa"/>
          </w:tcPr>
          <w:p w14:paraId="667504A5" w14:textId="7BC89A97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Petersen2008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0</w:t>
            </w:r>
          </w:p>
        </w:tc>
        <w:tc>
          <w:tcPr>
            <w:tcW w:w="1050" w:type="dxa"/>
          </w:tcPr>
          <w:p w14:paraId="324009CE" w14:textId="3D4C2470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DC4F1D6" w14:textId="5251C2F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677E7BF3" w14:textId="25B06C3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7A6617FA" w14:textId="7C3483E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9B2D7F1" w14:textId="05B5DDF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1D1317C9" w14:textId="2D0FF49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00844EB1" w14:textId="582610E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6ECB9984" w14:textId="4762560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13CD4628" w14:textId="228B905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45092C72" w14:textId="5F2DBAE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0BFAE8EF" w14:textId="7868844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3C6D24C" w14:textId="5CA6F5B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42A97EE4" w14:textId="77777777" w:rsidTr="000272DC">
        <w:tc>
          <w:tcPr>
            <w:tcW w:w="1434" w:type="dxa"/>
          </w:tcPr>
          <w:p w14:paraId="2633E596" w14:textId="59DF868B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Pradella2015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050" w:type="dxa"/>
          </w:tcPr>
          <w:p w14:paraId="2FFB7167" w14:textId="0D89B383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C3A41F3" w14:textId="4B077FF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4200F6B2" w14:textId="79C6149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3A04E853" w14:textId="3F11564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95193F0" w14:textId="17279ED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79A54B94" w14:textId="6606392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55517476" w14:textId="17CCA30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30EDAAE9" w14:textId="209827E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28C27088" w14:textId="083F9E4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4663DA9C" w14:textId="0BA745E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7FC67E44" w14:textId="2B31BFC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CE6F09C" w14:textId="2E962D3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5188D971" w14:textId="77777777" w:rsidTr="000272DC">
        <w:tc>
          <w:tcPr>
            <w:tcW w:w="1434" w:type="dxa"/>
          </w:tcPr>
          <w:p w14:paraId="7B75D228" w14:textId="6F396DB7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Simpson1992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050" w:type="dxa"/>
          </w:tcPr>
          <w:p w14:paraId="720C46DC" w14:textId="1B5FF674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C07495A" w14:textId="2B69178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1E95DD09" w14:textId="79B99C3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764D65DA" w14:textId="60A9FC6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12495642" w14:textId="7446193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227ED169" w14:textId="4043677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76345BCB" w14:textId="74E4471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51B272DB" w14:textId="7487626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45ED1BFE" w14:textId="08D6830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3457B059" w14:textId="286E52C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3150E57" w14:textId="2B6A79F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9D3E86F" w14:textId="2ED5616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21B02747" w14:textId="77777777" w:rsidTr="000272DC">
        <w:tc>
          <w:tcPr>
            <w:tcW w:w="1434" w:type="dxa"/>
          </w:tcPr>
          <w:p w14:paraId="0A0AAC48" w14:textId="093302EA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Thabitha2012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050" w:type="dxa"/>
          </w:tcPr>
          <w:p w14:paraId="567FECAB" w14:textId="4C6E4E59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04A743E7" w14:textId="7A71DB4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1FE497FD" w14:textId="7CF71EF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1FA778B0" w14:textId="2F6AFB1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97" w:type="dxa"/>
          </w:tcPr>
          <w:p w14:paraId="76CDBF1E" w14:textId="362E63D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4E29D12B" w14:textId="2CB9E0F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354A2E6C" w14:textId="71F828B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79E3A9DE" w14:textId="583FBFA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2DF8922D" w14:textId="20A8B0E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340C8ACF" w14:textId="0297671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60360575" w14:textId="055A705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137C46AD" w14:textId="7993852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0272DC" w14:paraId="155D8790" w14:textId="77777777" w:rsidTr="000272DC">
        <w:tc>
          <w:tcPr>
            <w:tcW w:w="1434" w:type="dxa"/>
          </w:tcPr>
          <w:p w14:paraId="7DDF8CC1" w14:textId="0503812F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Tsai2017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050" w:type="dxa"/>
          </w:tcPr>
          <w:p w14:paraId="0427D0A3" w14:textId="7A1EE0B5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067BAEE5" w14:textId="2E01880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51F14B13" w14:textId="0BCBD3F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30DA0779" w14:textId="258EEA9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75D7231" w14:textId="76CA907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16F29559" w14:textId="5415683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73583F1C" w14:textId="544B11E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1B7A15D4" w14:textId="5EFB305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35A414D9" w14:textId="657AA73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72C09076" w14:textId="2D6DBD8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6072F195" w14:textId="660BAD2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4AABE91" w14:textId="68FE2F8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0272DC" w14:paraId="512FF617" w14:textId="77777777" w:rsidTr="000272DC">
        <w:tc>
          <w:tcPr>
            <w:tcW w:w="1434" w:type="dxa"/>
          </w:tcPr>
          <w:p w14:paraId="04FCD4B9" w14:textId="727FA80F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van Wetering2010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050" w:type="dxa"/>
          </w:tcPr>
          <w:p w14:paraId="72797986" w14:textId="38284C57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3937EBFD" w14:textId="6E10E75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31650860" w14:textId="198816F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01" w:type="dxa"/>
          </w:tcPr>
          <w:p w14:paraId="0BFF1EF3" w14:textId="14E63FF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5552FC1C" w14:textId="6031146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B9EA1F9" w14:textId="55E901F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3FB8CB90" w14:textId="66FE652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2F6621C4" w14:textId="487BA159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7C2A167E" w14:textId="49E9A9CD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75ADEC1C" w14:textId="2423E87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C47F69E" w14:textId="109A635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5FCCDC65" w14:textId="0DE1E45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0272DC" w14:paraId="7BCC3706" w14:textId="77777777" w:rsidTr="000272DC">
        <w:tc>
          <w:tcPr>
            <w:tcW w:w="1434" w:type="dxa"/>
          </w:tcPr>
          <w:p w14:paraId="406D0A1D" w14:textId="265F4C4D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adell2004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050" w:type="dxa"/>
          </w:tcPr>
          <w:p w14:paraId="3229D965" w14:textId="58589A2D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0A85CFE3" w14:textId="37313457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4A84E2EC" w14:textId="75B1B9C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67025F0F" w14:textId="3E3209A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105AECB" w14:textId="20A80748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320F949D" w14:textId="692C2BE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1AC50FF9" w14:textId="5E9DE39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15027B22" w14:textId="6A31C092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1B3A7942" w14:textId="11B58645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2D4A8B68" w14:textId="7BECC7C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1FD2D1A0" w14:textId="45B803E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75C0AD7B" w14:textId="3F7B08E4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0272DC" w14:paraId="6CECD449" w14:textId="77777777" w:rsidTr="000272DC">
        <w:tc>
          <w:tcPr>
            <w:tcW w:w="1434" w:type="dxa"/>
          </w:tcPr>
          <w:p w14:paraId="548938C7" w14:textId="30FEDB66" w:rsidR="00A34840" w:rsidRPr="00A34840" w:rsidRDefault="00A34840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adell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 w:rsidR="00880B18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050" w:type="dxa"/>
          </w:tcPr>
          <w:p w14:paraId="2F541E5C" w14:textId="0B7D31A4" w:rsidR="00A34840" w:rsidRPr="00A34840" w:rsidRDefault="005F2C3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491D70C2" w14:textId="012E1986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097BAB4E" w14:textId="6095CFA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6867873B" w14:textId="6E4CB07B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6BBCF9A" w14:textId="16105D4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4E1839BC" w14:textId="0CD79ED3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126BC5A1" w14:textId="46F4CE4F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4B896D48" w14:textId="389B7561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72323B0B" w14:textId="3EF2EB6C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0C1017AD" w14:textId="02CE03DE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6068F2EE" w14:textId="34770130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53C7F4F" w14:textId="5475685A" w:rsidR="00A34840" w:rsidRPr="00A34840" w:rsidRDefault="0063302B" w:rsidP="004B43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10A38695" w14:textId="77777777" w:rsidTr="000272DC">
        <w:tc>
          <w:tcPr>
            <w:tcW w:w="1434" w:type="dxa"/>
          </w:tcPr>
          <w:p w14:paraId="44EA37AF" w14:textId="3C339F16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einer2000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50" w:type="dxa"/>
          </w:tcPr>
          <w:p w14:paraId="6867063E" w14:textId="02F51F3E" w:rsidR="00067D5C" w:rsidRPr="00A34840" w:rsidRDefault="005F2C3B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53677846" w14:textId="23048739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437E0A05" w14:textId="7FC464AE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55532D91" w14:textId="2C575249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73080603" w14:textId="2CFC83BA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15DBA857" w14:textId="6E563BCD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26D5BFD7" w14:textId="7D412161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712D515A" w14:textId="46AA7475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7296D703" w14:textId="14428DD7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1FC38EE5" w14:textId="584822B5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2C4DA3F6" w14:textId="62685D08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3997D3C2" w14:textId="58C5EF98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3D2DBBD7" w14:textId="77777777" w:rsidTr="000272DC">
        <w:tc>
          <w:tcPr>
            <w:tcW w:w="1434" w:type="dxa"/>
          </w:tcPr>
          <w:p w14:paraId="24C0DE56" w14:textId="236AF053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iyono2006</w:t>
            </w:r>
            <w:r w:rsidR="005833D3"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50" w:type="dxa"/>
          </w:tcPr>
          <w:p w14:paraId="161E40C1" w14:textId="21A62836" w:rsidR="00067D5C" w:rsidRPr="00A34840" w:rsidRDefault="005F2C3B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21A6F68F" w14:textId="3F25C28D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1D4D7DE4" w14:textId="26A570C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40E35CEC" w14:textId="33E4DFD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6D7097B2" w14:textId="6E6CB2A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1378749D" w14:textId="5B0F295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0F1E62B6" w14:textId="6FB25CCD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29" w:type="dxa"/>
          </w:tcPr>
          <w:p w14:paraId="1BBD9206" w14:textId="289F0F06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5297A29B" w14:textId="7910180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</w:tcPr>
          <w:p w14:paraId="1E45F784" w14:textId="7977470B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7D35494F" w14:textId="6FED644F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004A4B0C" w14:textId="3B36C4B9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0272DC" w14:paraId="78B75147" w14:textId="77777777" w:rsidTr="000272DC">
        <w:tc>
          <w:tcPr>
            <w:tcW w:w="1434" w:type="dxa"/>
          </w:tcPr>
          <w:p w14:paraId="3800C3AC" w14:textId="0616FA2F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ambom-ferraresi2015</w:t>
            </w:r>
            <w:r w:rsidR="00160BC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1050" w:type="dxa"/>
          </w:tcPr>
          <w:p w14:paraId="105F65DE" w14:textId="77FCA308" w:rsidR="00067D5C" w:rsidRPr="00A34840" w:rsidRDefault="005F2C3B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039" w:type="dxa"/>
          </w:tcPr>
          <w:p w14:paraId="36D3BAF5" w14:textId="20662FCD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94" w:type="dxa"/>
          </w:tcPr>
          <w:p w14:paraId="73B82384" w14:textId="0B4499B4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01" w:type="dxa"/>
          </w:tcPr>
          <w:p w14:paraId="7A3768F9" w14:textId="61C933C7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97" w:type="dxa"/>
          </w:tcPr>
          <w:p w14:paraId="3AC3198F" w14:textId="7ED44BA1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50" w:type="dxa"/>
          </w:tcPr>
          <w:p w14:paraId="69B85B96" w14:textId="316666BC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4" w:type="dxa"/>
          </w:tcPr>
          <w:p w14:paraId="609E851F" w14:textId="40800EE4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29" w:type="dxa"/>
          </w:tcPr>
          <w:p w14:paraId="3C65EB3A" w14:textId="0BC81D71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62" w:type="dxa"/>
          </w:tcPr>
          <w:p w14:paraId="2CFDD84D" w14:textId="171E3F03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</w:tcPr>
          <w:p w14:paraId="215FDFB6" w14:textId="7E640A16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6" w:type="dxa"/>
          </w:tcPr>
          <w:p w14:paraId="76160582" w14:textId="5EE3F071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51" w:type="dxa"/>
          </w:tcPr>
          <w:p w14:paraId="45DE3580" w14:textId="698C0207" w:rsidR="00067D5C" w:rsidRPr="00A34840" w:rsidRDefault="00067D5C" w:rsidP="00067D5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</w:tbl>
    <w:p w14:paraId="3A6ABD68" w14:textId="0222D72E" w:rsidR="00790862" w:rsidRDefault="000B7288" w:rsidP="000F57E3">
      <w:pPr>
        <w:rPr>
          <w:rFonts w:ascii="Times New Roman" w:eastAsia="宋体" w:hAnsi="Times New Roman" w:cs="Times New Roman"/>
          <w:szCs w:val="21"/>
        </w:rPr>
      </w:pPr>
      <w:r w:rsidRPr="000B7288">
        <w:rPr>
          <w:rFonts w:ascii="Times New Roman" w:eastAsia="宋体" w:hAnsi="Times New Roman" w:cs="Times New Roman"/>
          <w:b/>
          <w:bCs/>
          <w:szCs w:val="21"/>
        </w:rPr>
        <w:t>Notes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0B7288">
        <w:rPr>
          <w:rFonts w:ascii="Times New Roman" w:eastAsia="宋体" w:hAnsi="Times New Roman" w:cs="Times New Roman"/>
          <w:szCs w:val="21"/>
        </w:rPr>
        <w:t>Item “</w:t>
      </w:r>
      <w:r w:rsidRPr="000B7288">
        <w:rPr>
          <w:rFonts w:ascii="Times New Roman" w:eastAsia="宋体" w:hAnsi="Times New Roman" w:cs="Times New Roman" w:hint="eastAsia"/>
          <w:szCs w:val="21"/>
        </w:rPr>
        <w:t>E</w:t>
      </w:r>
      <w:r w:rsidRPr="000B7288">
        <w:rPr>
          <w:rFonts w:ascii="Times New Roman" w:eastAsia="宋体" w:hAnsi="Times New Roman" w:cs="Times New Roman"/>
          <w:szCs w:val="21"/>
        </w:rPr>
        <w:t>ligibility criteria”</w:t>
      </w:r>
      <w:r>
        <w:rPr>
          <w:rFonts w:ascii="Times New Roman" w:eastAsia="宋体" w:hAnsi="Times New Roman" w:cs="Times New Roman"/>
          <w:szCs w:val="21"/>
        </w:rPr>
        <w:t xml:space="preserve"> does not contribute to total score. 1 = meets criteria, 0 = does not meet criteria.</w:t>
      </w:r>
    </w:p>
    <w:p w14:paraId="1256130B" w14:textId="77777777" w:rsidR="00FF3CD7" w:rsidRDefault="00FF3CD7" w:rsidP="00AE68E6">
      <w:pPr>
        <w:rPr>
          <w:rFonts w:ascii="Times New Roman" w:eastAsia="宋体" w:hAnsi="Times New Roman" w:cs="Times New Roman"/>
          <w:szCs w:val="21"/>
        </w:rPr>
      </w:pPr>
    </w:p>
    <w:p w14:paraId="7B86EC44" w14:textId="01298B82" w:rsidR="00AE68E6" w:rsidRDefault="00AE68E6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FFA4B73" w14:textId="3E3ED828" w:rsidR="00790862" w:rsidRPr="005032AB" w:rsidRDefault="00790862" w:rsidP="00DD40B3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5032AB">
        <w:rPr>
          <w:rFonts w:ascii="Times New Roman" w:eastAsia="宋体" w:hAnsi="Times New Roman" w:cs="Times New Roman"/>
          <w:b/>
          <w:bCs/>
          <w:szCs w:val="21"/>
        </w:rPr>
        <w:t>S</w:t>
      </w:r>
      <w:r w:rsidR="00B06389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</w:t>
      </w:r>
      <w:r w:rsidRPr="00790862">
        <w:rPr>
          <w:rFonts w:ascii="Times New Roman" w:eastAsia="宋体" w:hAnsi="Times New Roman" w:cs="Times New Roman"/>
          <w:szCs w:val="21"/>
        </w:rPr>
        <w:t>easons of attrition in exercise and control group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719"/>
        <w:gridCol w:w="10151"/>
      </w:tblGrid>
      <w:tr w:rsidR="00790862" w14:paraId="527B1B3A" w14:textId="77777777" w:rsidTr="00790862">
        <w:tc>
          <w:tcPr>
            <w:tcW w:w="1511" w:type="dxa"/>
            <w:tcBorders>
              <w:top w:val="single" w:sz="12" w:space="0" w:color="auto"/>
              <w:bottom w:val="single" w:sz="8" w:space="0" w:color="auto"/>
            </w:tcBorders>
          </w:tcPr>
          <w:p w14:paraId="3C23A48F" w14:textId="717599A4" w:rsidR="00790862" w:rsidRDefault="00790862" w:rsidP="005D67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thor/Year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</w:tcPr>
          <w:p w14:paraId="3E6CDF63" w14:textId="31CF9510" w:rsidR="00790862" w:rsidRDefault="00790862" w:rsidP="005D67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</w:t>
            </w:r>
            <w:r w:rsidR="007404EC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C</w:t>
            </w:r>
            <w:r w:rsidR="007404EC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attri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10489" w:type="dxa"/>
            <w:tcBorders>
              <w:top w:val="single" w:sz="12" w:space="0" w:color="auto"/>
              <w:bottom w:val="single" w:sz="8" w:space="0" w:color="auto"/>
            </w:tcBorders>
          </w:tcPr>
          <w:p w14:paraId="71C29FD8" w14:textId="35C44C52" w:rsidR="00790862" w:rsidRPr="00A34840" w:rsidRDefault="00790862" w:rsidP="005D67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="007404EC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="007404EC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attrition reasons</w:t>
            </w:r>
          </w:p>
        </w:tc>
      </w:tr>
      <w:tr w:rsidR="0061350D" w14:paraId="6945AE86" w14:textId="77777777" w:rsidTr="00790862">
        <w:tc>
          <w:tcPr>
            <w:tcW w:w="1511" w:type="dxa"/>
            <w:tcBorders>
              <w:top w:val="single" w:sz="8" w:space="0" w:color="auto"/>
            </w:tcBorders>
          </w:tcPr>
          <w:p w14:paraId="57D0605A" w14:textId="3A88840A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Alcazar2019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14:paraId="700D4631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/1</w:t>
            </w:r>
          </w:p>
        </w:tc>
        <w:tc>
          <w:tcPr>
            <w:tcW w:w="10489" w:type="dxa"/>
            <w:tcBorders>
              <w:top w:val="single" w:sz="8" w:space="0" w:color="auto"/>
            </w:tcBorders>
          </w:tcPr>
          <w:p w14:paraId="01DD85BB" w14:textId="7777777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ransport issues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on-study-related exacerbation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on-study-related exacerbation heart shoc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  <w:p w14:paraId="762AF6A9" w14:textId="480BA59E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non-study-related exacerbation</w:t>
            </w:r>
          </w:p>
        </w:tc>
      </w:tr>
      <w:tr w:rsidR="0061350D" w14:paraId="052CB33A" w14:textId="77777777" w:rsidTr="00790862">
        <w:tc>
          <w:tcPr>
            <w:tcW w:w="1511" w:type="dxa"/>
          </w:tcPr>
          <w:p w14:paraId="314531B5" w14:textId="223E387E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arakat2008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50" w:type="dxa"/>
          </w:tcPr>
          <w:p w14:paraId="4690BD3A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/4</w:t>
            </w:r>
          </w:p>
        </w:tc>
        <w:tc>
          <w:tcPr>
            <w:tcW w:w="10489" w:type="dxa"/>
          </w:tcPr>
          <w:p w14:paraId="39B8370F" w14:textId="206F1CCB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had an association with sleep apnea syndrome, 2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absence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for 4 consecutive sessions/</w:t>
            </w:r>
          </w:p>
          <w:p w14:paraId="6B24FDE2" w14:textId="0CF14EF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had an association with sleep apnea syndrome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had a cardiac problem during the first month of the program</w:t>
            </w:r>
          </w:p>
        </w:tc>
      </w:tr>
      <w:tr w:rsidR="0061350D" w14:paraId="51BE40B0" w14:textId="77777777" w:rsidTr="00790862">
        <w:tc>
          <w:tcPr>
            <w:tcW w:w="1511" w:type="dxa"/>
          </w:tcPr>
          <w:p w14:paraId="1EE46FBF" w14:textId="480A10D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orghi-silva2009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50" w:type="dxa"/>
          </w:tcPr>
          <w:p w14:paraId="3C9FA44A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/6</w:t>
            </w:r>
          </w:p>
        </w:tc>
        <w:tc>
          <w:tcPr>
            <w:tcW w:w="10489" w:type="dxa"/>
          </w:tcPr>
          <w:p w14:paraId="536E83AC" w14:textId="27D7C34B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 </w:t>
            </w:r>
            <w:r>
              <w:rPr>
                <w:rFonts w:ascii="Times New Roman" w:eastAsia="宋体" w:hAnsi="Times New Roman" w:cs="Times New Roman"/>
                <w:szCs w:val="21"/>
              </w:rPr>
              <w:t>A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ied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szCs w:val="21"/>
              </w:rPr>
              <w:t>newly diagnosed ischemic heart disease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psychiatric problem</w:t>
            </w:r>
          </w:p>
        </w:tc>
      </w:tr>
      <w:tr w:rsidR="0061350D" w14:paraId="426ECC26" w14:textId="77777777" w:rsidTr="00790862">
        <w:tc>
          <w:tcPr>
            <w:tcW w:w="1511" w:type="dxa"/>
          </w:tcPr>
          <w:p w14:paraId="0AC48CA9" w14:textId="4534E47E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Borghi-silva2015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50" w:type="dxa"/>
          </w:tcPr>
          <w:p w14:paraId="3154F860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/5</w:t>
            </w:r>
          </w:p>
        </w:tc>
        <w:tc>
          <w:tcPr>
            <w:tcW w:w="10489" w:type="dxa"/>
          </w:tcPr>
          <w:p w14:paraId="23C95192" w14:textId="1BFC9E59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efused to continue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4 </w:t>
            </w:r>
            <w:r>
              <w:rPr>
                <w:rFonts w:ascii="Times New Roman" w:eastAsia="宋体" w:hAnsi="Times New Roman" w:cs="Times New Roman"/>
                <w:szCs w:val="21"/>
              </w:rPr>
              <w:t>non-physiological cardiovascular response in maximal exercise test/</w:t>
            </w:r>
          </w:p>
          <w:p w14:paraId="7D4B0795" w14:textId="45537A4C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refused to continue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on-physiological cardiovascular response in maximal exercise test</w:t>
            </w:r>
          </w:p>
        </w:tc>
      </w:tr>
      <w:tr w:rsidR="0061350D" w14:paraId="4B271204" w14:textId="77777777" w:rsidTr="00790862">
        <w:tc>
          <w:tcPr>
            <w:tcW w:w="1511" w:type="dxa"/>
          </w:tcPr>
          <w:p w14:paraId="2F9AB2BC" w14:textId="192E8E3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ameron-tucker2014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50" w:type="dxa"/>
          </w:tcPr>
          <w:p w14:paraId="5CC7A379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/10</w:t>
            </w:r>
          </w:p>
        </w:tc>
        <w:tc>
          <w:tcPr>
            <w:tcW w:w="10489" w:type="dxa"/>
          </w:tcPr>
          <w:p w14:paraId="71D7363D" w14:textId="5E5A08C5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 unwe</w:t>
            </w:r>
            <w:r>
              <w:rPr>
                <w:rFonts w:ascii="Times New Roman" w:eastAsia="宋体" w:hAnsi="Times New Roman" w:cs="Times New Roman"/>
                <w:szCs w:val="21"/>
              </w:rPr>
              <w:t>l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others/</w:t>
            </w:r>
          </w:p>
          <w:p w14:paraId="6848C7D5" w14:textId="3F0F51E5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 unwell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4 </w:t>
            </w:r>
            <w:r>
              <w:rPr>
                <w:rFonts w:ascii="Times New Roman" w:eastAsia="宋体" w:hAnsi="Times New Roman" w:cs="Times New Roman"/>
                <w:szCs w:val="21"/>
              </w:rPr>
              <w:t>family or social issues or appointment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thers</w:t>
            </w:r>
          </w:p>
        </w:tc>
      </w:tr>
      <w:tr w:rsidR="0061350D" w14:paraId="34D34546" w14:textId="77777777" w:rsidTr="00790862">
        <w:tc>
          <w:tcPr>
            <w:tcW w:w="1511" w:type="dxa"/>
          </w:tcPr>
          <w:p w14:paraId="34EB02EA" w14:textId="2A11AE2A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asaburi2004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750" w:type="dxa"/>
          </w:tcPr>
          <w:p w14:paraId="36DB8E38" w14:textId="3E6A1303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1</w:t>
            </w:r>
          </w:p>
        </w:tc>
        <w:tc>
          <w:tcPr>
            <w:tcW w:w="10489" w:type="dxa"/>
          </w:tcPr>
          <w:p w14:paraId="1FEBD190" w14:textId="505936B8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oth are non-protocol-related health problems</w:t>
            </w:r>
          </w:p>
        </w:tc>
      </w:tr>
      <w:tr w:rsidR="0061350D" w14:paraId="5B78C2CA" w14:textId="77777777" w:rsidTr="00790862">
        <w:tc>
          <w:tcPr>
            <w:tcW w:w="1511" w:type="dxa"/>
          </w:tcPr>
          <w:p w14:paraId="28155E9B" w14:textId="03535C3A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lark2000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750" w:type="dxa"/>
          </w:tcPr>
          <w:p w14:paraId="56DB216C" w14:textId="6B296E57" w:rsidR="0061350D" w:rsidRPr="00A34840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0489" w:type="dxa"/>
          </w:tcPr>
          <w:p w14:paraId="2F9E0028" w14:textId="2F7AE330" w:rsidR="0061350D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</w:tr>
      <w:tr w:rsidR="0061350D" w14:paraId="07A8C3E7" w14:textId="77777777" w:rsidTr="00790862">
        <w:tc>
          <w:tcPr>
            <w:tcW w:w="1511" w:type="dxa"/>
          </w:tcPr>
          <w:p w14:paraId="42D5AB6E" w14:textId="3005BDD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Chen2018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50" w:type="dxa"/>
          </w:tcPr>
          <w:p w14:paraId="1A1E71F5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/4</w:t>
            </w:r>
          </w:p>
        </w:tc>
        <w:tc>
          <w:tcPr>
            <w:tcW w:w="10489" w:type="dxa"/>
          </w:tcPr>
          <w:p w14:paraId="1D067310" w14:textId="3B93990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2EBA">
              <w:rPr>
                <w:rFonts w:ascii="Times New Roman" w:eastAsia="宋体" w:hAnsi="Times New Roman" w:cs="Times New Roman"/>
                <w:szCs w:val="21"/>
              </w:rPr>
              <w:t>travel abroa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B2EBA">
              <w:rPr>
                <w:rFonts w:ascii="Times New Roman" w:eastAsia="宋体" w:hAnsi="Times New Roman" w:cs="Times New Roman"/>
                <w:szCs w:val="21"/>
              </w:rPr>
              <w:t xml:space="preserve"> acute ileu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B2EBA">
              <w:rPr>
                <w:rFonts w:ascii="Times New Roman" w:eastAsia="宋体" w:hAnsi="Times New Roman" w:cs="Times New Roman"/>
                <w:szCs w:val="21"/>
              </w:rPr>
              <w:t xml:space="preserve"> cataract surger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B2EBA">
              <w:rPr>
                <w:rFonts w:ascii="Times New Roman" w:eastAsia="宋体" w:hAnsi="Times New Roman" w:cs="Times New Roman"/>
                <w:szCs w:val="21"/>
              </w:rPr>
              <w:t xml:space="preserve"> abrupt dizziness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1B78E2FD" w14:textId="2862837A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B2EBA">
              <w:rPr>
                <w:rFonts w:ascii="Times New Roman" w:eastAsia="宋体" w:hAnsi="Times New Roman" w:cs="Times New Roman"/>
                <w:szCs w:val="21"/>
              </w:rPr>
              <w:t xml:space="preserve"> cataract surger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o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 serious</w:t>
            </w:r>
          </w:p>
        </w:tc>
      </w:tr>
      <w:tr w:rsidR="0061350D" w14:paraId="5E3A1508" w14:textId="77777777" w:rsidTr="00790862">
        <w:tc>
          <w:tcPr>
            <w:tcW w:w="1511" w:type="dxa"/>
          </w:tcPr>
          <w:p w14:paraId="70702D09" w14:textId="674FBCDD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de S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uto Araujo2012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50" w:type="dxa"/>
          </w:tcPr>
          <w:p w14:paraId="1A7CB459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3</w:t>
            </w:r>
          </w:p>
        </w:tc>
        <w:tc>
          <w:tcPr>
            <w:tcW w:w="10489" w:type="dxa"/>
          </w:tcPr>
          <w:p w14:paraId="62DCE27E" w14:textId="7777777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7BA75A24" w14:textId="4F39B6FD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not completed all tests</w:t>
            </w:r>
          </w:p>
        </w:tc>
      </w:tr>
      <w:tr w:rsidR="0061350D" w14:paraId="67D162D6" w14:textId="77777777" w:rsidTr="00790862">
        <w:tc>
          <w:tcPr>
            <w:tcW w:w="1511" w:type="dxa"/>
          </w:tcPr>
          <w:p w14:paraId="7545BAC8" w14:textId="790D552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Emery1998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750" w:type="dxa"/>
          </w:tcPr>
          <w:p w14:paraId="0F1B738F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/2</w:t>
            </w:r>
          </w:p>
        </w:tc>
        <w:tc>
          <w:tcPr>
            <w:tcW w:w="10489" w:type="dxa"/>
          </w:tcPr>
          <w:p w14:paraId="76925B9C" w14:textId="6D614779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 illness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 </w:t>
            </w:r>
            <w:r>
              <w:rPr>
                <w:rFonts w:ascii="Times New Roman" w:eastAsia="宋体" w:hAnsi="Times New Roman" w:cs="Times New Roman"/>
                <w:szCs w:val="21"/>
              </w:rPr>
              <w:t>transportation problems</w:t>
            </w:r>
          </w:p>
        </w:tc>
      </w:tr>
      <w:tr w:rsidR="0061350D" w14:paraId="144DB293" w14:textId="77777777" w:rsidTr="00790862">
        <w:tc>
          <w:tcPr>
            <w:tcW w:w="1511" w:type="dxa"/>
          </w:tcPr>
          <w:p w14:paraId="66C98C9F" w14:textId="0F87D3F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Gallo-silva2019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50" w:type="dxa"/>
          </w:tcPr>
          <w:p w14:paraId="5D24AAA5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/3</w:t>
            </w:r>
          </w:p>
        </w:tc>
        <w:tc>
          <w:tcPr>
            <w:tcW w:w="10489" w:type="dxa"/>
          </w:tcPr>
          <w:p w14:paraId="62B35195" w14:textId="3B986B89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</w:t>
            </w:r>
          </w:p>
        </w:tc>
      </w:tr>
      <w:tr w:rsidR="0061350D" w14:paraId="2FF29C67" w14:textId="77777777" w:rsidTr="00790862">
        <w:tc>
          <w:tcPr>
            <w:tcW w:w="1511" w:type="dxa"/>
          </w:tcPr>
          <w:p w14:paraId="03C86508" w14:textId="68DA8F4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Hoff2007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750" w:type="dxa"/>
          </w:tcPr>
          <w:p w14:paraId="39D89D27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/0</w:t>
            </w:r>
          </w:p>
        </w:tc>
        <w:tc>
          <w:tcPr>
            <w:tcW w:w="10489" w:type="dxa"/>
          </w:tcPr>
          <w:p w14:paraId="4611B251" w14:textId="11D1CCC1" w:rsidR="0061350D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61350D" w14:paraId="6622D986" w14:textId="77777777" w:rsidTr="00790862">
        <w:tc>
          <w:tcPr>
            <w:tcW w:w="1511" w:type="dxa"/>
          </w:tcPr>
          <w:p w14:paraId="0966E022" w14:textId="23B68E20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Janaudis-ferreira2011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750" w:type="dxa"/>
          </w:tcPr>
          <w:p w14:paraId="4AB11B1E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/1</w:t>
            </w:r>
          </w:p>
        </w:tc>
        <w:tc>
          <w:tcPr>
            <w:tcW w:w="10489" w:type="dxa"/>
          </w:tcPr>
          <w:p w14:paraId="076A3288" w14:textId="31F95A85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medical reason unrelated to the study, 1 did not like to train on th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ulti</w:t>
            </w:r>
            <w:r>
              <w:rPr>
                <w:rFonts w:ascii="Times New Roman" w:eastAsia="宋体" w:hAnsi="Times New Roman" w:cs="Times New Roman"/>
                <w:szCs w:val="21"/>
              </w:rPr>
              <w:t>-gy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 A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nrelated to the study/</w:t>
            </w:r>
          </w:p>
          <w:p w14:paraId="10213CB6" w14:textId="714EB270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dical reason unrelated to the study</w:t>
            </w:r>
          </w:p>
        </w:tc>
      </w:tr>
      <w:tr w:rsidR="0061350D" w14:paraId="22578FF2" w14:textId="77777777" w:rsidTr="00790862">
        <w:tc>
          <w:tcPr>
            <w:tcW w:w="1511" w:type="dxa"/>
          </w:tcPr>
          <w:p w14:paraId="61FFC77D" w14:textId="2D772F7A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Lahham2020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750" w:type="dxa"/>
          </w:tcPr>
          <w:p w14:paraId="2C94F023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4</w:t>
            </w:r>
          </w:p>
        </w:tc>
        <w:tc>
          <w:tcPr>
            <w:tcW w:w="10489" w:type="dxa"/>
          </w:tcPr>
          <w:p w14:paraId="68CD2D81" w14:textId="5CD0CFAE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cline 6MW</w:t>
            </w:r>
            <w:r w:rsidR="009C7B09">
              <w:rPr>
                <w:rFonts w:ascii="Times New Roman" w:eastAsia="宋体" w:hAnsi="Times New Roman" w:cs="Times New Roman"/>
                <w:szCs w:val="21"/>
              </w:rPr>
              <w:t>D te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questionnaires only)</w:t>
            </w:r>
          </w:p>
        </w:tc>
      </w:tr>
      <w:tr w:rsidR="0061350D" w14:paraId="6B000F3D" w14:textId="77777777" w:rsidTr="00790862">
        <w:tc>
          <w:tcPr>
            <w:tcW w:w="1511" w:type="dxa"/>
          </w:tcPr>
          <w:p w14:paraId="143A07D7" w14:textId="50652A98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Mehri2007</w:t>
            </w:r>
            <w:r w:rsidR="00880B18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50" w:type="dxa"/>
          </w:tcPr>
          <w:p w14:paraId="114B7D2E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/0</w:t>
            </w:r>
          </w:p>
        </w:tc>
        <w:tc>
          <w:tcPr>
            <w:tcW w:w="10489" w:type="dxa"/>
          </w:tcPr>
          <w:p w14:paraId="180DF86C" w14:textId="38A8BB5D" w:rsidR="0061350D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61350D" w14:paraId="53189A55" w14:textId="77777777" w:rsidTr="00790862">
        <w:tc>
          <w:tcPr>
            <w:tcW w:w="1511" w:type="dxa"/>
          </w:tcPr>
          <w:p w14:paraId="7C55865A" w14:textId="541FE9CD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Mendes2010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750" w:type="dxa"/>
          </w:tcPr>
          <w:p w14:paraId="781019D0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3/0</w:t>
            </w:r>
          </w:p>
        </w:tc>
        <w:tc>
          <w:tcPr>
            <w:tcW w:w="10489" w:type="dxa"/>
          </w:tcPr>
          <w:p w14:paraId="1CBB28CA" w14:textId="2F8E5A46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bandoned program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4 </w:t>
            </w:r>
            <w:r>
              <w:rPr>
                <w:rFonts w:ascii="Times New Roman" w:eastAsia="宋体" w:hAnsi="Times New Roman" w:cs="Times New Roman"/>
                <w:szCs w:val="21"/>
              </w:rPr>
              <w:t>lost to follow up</w:t>
            </w:r>
          </w:p>
        </w:tc>
      </w:tr>
      <w:tr w:rsidR="0061350D" w14:paraId="4A4EEFA3" w14:textId="77777777" w:rsidTr="00790862">
        <w:tc>
          <w:tcPr>
            <w:tcW w:w="1511" w:type="dxa"/>
          </w:tcPr>
          <w:p w14:paraId="71E59D9F" w14:textId="67593C7B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Nakamura2008</w:t>
            </w:r>
            <w:r w:rsidR="000A5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50" w:type="dxa"/>
          </w:tcPr>
          <w:p w14:paraId="10DCC870" w14:textId="3C28C1EA" w:rsidR="0061350D" w:rsidRPr="00A34840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0489" w:type="dxa"/>
          </w:tcPr>
          <w:p w14:paraId="010224EB" w14:textId="02A413C4" w:rsidR="0061350D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</w:tr>
      <w:tr w:rsidR="0061350D" w14:paraId="0BADE0A9" w14:textId="77777777" w:rsidTr="00790862">
        <w:tc>
          <w:tcPr>
            <w:tcW w:w="1511" w:type="dxa"/>
          </w:tcPr>
          <w:p w14:paraId="514C16C2" w14:textId="657220CF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Nyberg2015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750" w:type="dxa"/>
          </w:tcPr>
          <w:p w14:paraId="6F11EDE9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/2</w:t>
            </w:r>
          </w:p>
        </w:tc>
        <w:tc>
          <w:tcPr>
            <w:tcW w:w="10489" w:type="dxa"/>
          </w:tcPr>
          <w:p w14:paraId="59862E5F" w14:textId="767643A2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szCs w:val="21"/>
              </w:rPr>
              <w:t>disappointed with group allocation</w:t>
            </w:r>
          </w:p>
        </w:tc>
      </w:tr>
      <w:tr w:rsidR="0061350D" w14:paraId="32C1101F" w14:textId="77777777" w:rsidTr="00790862">
        <w:tc>
          <w:tcPr>
            <w:tcW w:w="1511" w:type="dxa"/>
          </w:tcPr>
          <w:p w14:paraId="28906752" w14:textId="48A36E2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lastRenderedPageBreak/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’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shea2007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40</w:t>
            </w:r>
          </w:p>
        </w:tc>
        <w:tc>
          <w:tcPr>
            <w:tcW w:w="1750" w:type="dxa"/>
          </w:tcPr>
          <w:p w14:paraId="46D889E8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/3</w:t>
            </w:r>
          </w:p>
        </w:tc>
        <w:tc>
          <w:tcPr>
            <w:tcW w:w="10489" w:type="dxa"/>
          </w:tcPr>
          <w:p w14:paraId="7C2F704E" w14:textId="3AA542C1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llness unrelated to COPD, 2injury unrelated to the trial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szCs w:val="21"/>
              </w:rPr>
              <w:t>family issu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  <w:p w14:paraId="42F4572C" w14:textId="5AF69812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llness unrelated to COP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amily issues</w:t>
            </w:r>
          </w:p>
        </w:tc>
      </w:tr>
      <w:tr w:rsidR="0061350D" w14:paraId="2B9DB032" w14:textId="77777777" w:rsidTr="00790862">
        <w:tc>
          <w:tcPr>
            <w:tcW w:w="1511" w:type="dxa"/>
          </w:tcPr>
          <w:p w14:paraId="339446A3" w14:textId="7B82F29C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Petersen2008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50</w:t>
            </w:r>
          </w:p>
        </w:tc>
        <w:tc>
          <w:tcPr>
            <w:tcW w:w="1750" w:type="dxa"/>
          </w:tcPr>
          <w:p w14:paraId="5A6698BB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/4</w:t>
            </w:r>
          </w:p>
        </w:tc>
        <w:tc>
          <w:tcPr>
            <w:tcW w:w="10489" w:type="dxa"/>
          </w:tcPr>
          <w:p w14:paraId="2CFE1CA5" w14:textId="480CEB1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/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cheduli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onflicts or the burden of the procedures</w:t>
            </w:r>
          </w:p>
        </w:tc>
      </w:tr>
      <w:tr w:rsidR="0061350D" w14:paraId="6617049F" w14:textId="77777777" w:rsidTr="00790862">
        <w:tc>
          <w:tcPr>
            <w:tcW w:w="1511" w:type="dxa"/>
          </w:tcPr>
          <w:p w14:paraId="5B7D483A" w14:textId="69A239B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Pradella2015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750" w:type="dxa"/>
          </w:tcPr>
          <w:p w14:paraId="7048BFA5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3</w:t>
            </w:r>
          </w:p>
        </w:tc>
        <w:tc>
          <w:tcPr>
            <w:tcW w:w="10489" w:type="dxa"/>
          </w:tcPr>
          <w:p w14:paraId="6E985C3A" w14:textId="2133F9C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ied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 withdra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onsent/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 withdra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ir consent</w:t>
            </w:r>
          </w:p>
        </w:tc>
      </w:tr>
      <w:tr w:rsidR="0061350D" w14:paraId="07AB2955" w14:textId="77777777" w:rsidTr="00790862">
        <w:tc>
          <w:tcPr>
            <w:tcW w:w="1511" w:type="dxa"/>
          </w:tcPr>
          <w:p w14:paraId="1C1922CD" w14:textId="0F8D02D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Simpson1992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50" w:type="dxa"/>
          </w:tcPr>
          <w:p w14:paraId="0B58E08D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3</w:t>
            </w:r>
          </w:p>
        </w:tc>
        <w:tc>
          <w:tcPr>
            <w:tcW w:w="10489" w:type="dxa"/>
          </w:tcPr>
          <w:p w14:paraId="239E36DB" w14:textId="79E43713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 che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nfec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changes in their treatmen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3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ail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return</w:t>
            </w:r>
          </w:p>
        </w:tc>
      </w:tr>
      <w:tr w:rsidR="0061350D" w14:paraId="288B330B" w14:textId="77777777" w:rsidTr="00790862">
        <w:tc>
          <w:tcPr>
            <w:tcW w:w="1511" w:type="dxa"/>
          </w:tcPr>
          <w:p w14:paraId="4C5D5714" w14:textId="2FB1BD88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Thabitha2012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50" w:type="dxa"/>
          </w:tcPr>
          <w:p w14:paraId="33E272C2" w14:textId="180CAFE0" w:rsidR="0061350D" w:rsidRPr="00A34840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0489" w:type="dxa"/>
          </w:tcPr>
          <w:p w14:paraId="115943D0" w14:textId="39C3D228" w:rsidR="0061350D" w:rsidRDefault="000630AB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</w:tr>
      <w:tr w:rsidR="0061350D" w14:paraId="69DAABF8" w14:textId="77777777" w:rsidTr="00790862">
        <w:tc>
          <w:tcPr>
            <w:tcW w:w="1511" w:type="dxa"/>
          </w:tcPr>
          <w:p w14:paraId="7F31F479" w14:textId="50C0C752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Tsai2017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750" w:type="dxa"/>
          </w:tcPr>
          <w:p w14:paraId="3A7CD119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0</w:t>
            </w:r>
          </w:p>
        </w:tc>
        <w:tc>
          <w:tcPr>
            <w:tcW w:w="10489" w:type="dxa"/>
          </w:tcPr>
          <w:p w14:paraId="616E91C2" w14:textId="05E1174F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ied unrelated to the study</w:t>
            </w:r>
          </w:p>
        </w:tc>
      </w:tr>
      <w:tr w:rsidR="0061350D" w14:paraId="16D874B3" w14:textId="77777777" w:rsidTr="00790862">
        <w:tc>
          <w:tcPr>
            <w:tcW w:w="1511" w:type="dxa"/>
          </w:tcPr>
          <w:p w14:paraId="050449E6" w14:textId="0EAB887B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van Wetering2010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50" w:type="dxa"/>
          </w:tcPr>
          <w:p w14:paraId="1093B940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/9</w:t>
            </w:r>
          </w:p>
        </w:tc>
        <w:tc>
          <w:tcPr>
            <w:tcW w:w="10489" w:type="dxa"/>
          </w:tcPr>
          <w:p w14:paraId="0E3684AD" w14:textId="22EADE1A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 withdra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ir consent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-morbidity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illness of family numbe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died/</w:t>
            </w:r>
          </w:p>
          <w:p w14:paraId="5C8C8BB5" w14:textId="6B19ACE4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 withdra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ir consent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 co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morbidity</w:t>
            </w:r>
            <w:proofErr w:type="gramEnd"/>
          </w:p>
        </w:tc>
      </w:tr>
      <w:tr w:rsidR="0061350D" w14:paraId="25E82B9B" w14:textId="77777777" w:rsidTr="00790862">
        <w:tc>
          <w:tcPr>
            <w:tcW w:w="1511" w:type="dxa"/>
          </w:tcPr>
          <w:p w14:paraId="0901B79F" w14:textId="659F9B8A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adell2004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750" w:type="dxa"/>
          </w:tcPr>
          <w:p w14:paraId="21EDF1E8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1</w:t>
            </w:r>
          </w:p>
        </w:tc>
        <w:tc>
          <w:tcPr>
            <w:tcW w:w="10489" w:type="dxa"/>
          </w:tcPr>
          <w:p w14:paraId="40660C06" w14:textId="08A4818F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o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ail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return</w:t>
            </w:r>
          </w:p>
        </w:tc>
      </w:tr>
      <w:tr w:rsidR="0061350D" w14:paraId="0D4DEE40" w14:textId="77777777" w:rsidTr="00790862">
        <w:tc>
          <w:tcPr>
            <w:tcW w:w="1511" w:type="dxa"/>
          </w:tcPr>
          <w:p w14:paraId="56DDA296" w14:textId="371EFA90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adell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 w:rsidR="000A5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50" w:type="dxa"/>
          </w:tcPr>
          <w:p w14:paraId="0FB34710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4</w:t>
            </w:r>
          </w:p>
        </w:tc>
        <w:tc>
          <w:tcPr>
            <w:tcW w:w="10489" w:type="dxa"/>
          </w:tcPr>
          <w:p w14:paraId="53E82E88" w14:textId="54CC6E3E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szCs w:val="21"/>
              </w:rPr>
              <w:t>non-compliant with the exercise program due to knee problem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E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ymptomatic cardiac arrhythmia</w:t>
            </w:r>
          </w:p>
        </w:tc>
      </w:tr>
      <w:tr w:rsidR="0061350D" w14:paraId="7F450C5F" w14:textId="77777777" w:rsidTr="00790862">
        <w:tc>
          <w:tcPr>
            <w:tcW w:w="1511" w:type="dxa"/>
          </w:tcPr>
          <w:p w14:paraId="01B9D4BC" w14:textId="3A7F42B3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einer2000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50" w:type="dxa"/>
          </w:tcPr>
          <w:p w14:paraId="5122EEB6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1</w:t>
            </w:r>
          </w:p>
        </w:tc>
        <w:tc>
          <w:tcPr>
            <w:tcW w:w="10489" w:type="dxa"/>
          </w:tcPr>
          <w:p w14:paraId="442CA1B9" w14:textId="5A145687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oth lack of compliance</w:t>
            </w:r>
          </w:p>
        </w:tc>
      </w:tr>
      <w:tr w:rsidR="0061350D" w14:paraId="03F621FB" w14:textId="77777777" w:rsidTr="00790862">
        <w:tc>
          <w:tcPr>
            <w:tcW w:w="1511" w:type="dxa"/>
          </w:tcPr>
          <w:p w14:paraId="16F8945F" w14:textId="3F2EA571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4840">
              <w:rPr>
                <w:rFonts w:ascii="Times New Roman" w:eastAsia="宋体" w:hAnsi="Times New Roman" w:cs="Times New Roman"/>
                <w:szCs w:val="21"/>
              </w:rPr>
              <w:t>Wiyono2006</w:t>
            </w:r>
            <w:r w:rsidRPr="005833D3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50" w:type="dxa"/>
          </w:tcPr>
          <w:p w14:paraId="5960BDBA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1</w:t>
            </w:r>
          </w:p>
        </w:tc>
        <w:tc>
          <w:tcPr>
            <w:tcW w:w="10489" w:type="dxa"/>
          </w:tcPr>
          <w:p w14:paraId="22286D4F" w14:textId="63986536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refuse to continue the exercis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hospitalized due to uncontrolled diabetes mellitus type 2</w:t>
            </w:r>
          </w:p>
        </w:tc>
      </w:tr>
      <w:tr w:rsidR="0061350D" w14:paraId="2E80AB89" w14:textId="77777777" w:rsidTr="00790862">
        <w:tc>
          <w:tcPr>
            <w:tcW w:w="1511" w:type="dxa"/>
          </w:tcPr>
          <w:p w14:paraId="14824917" w14:textId="090F9B42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A34840">
              <w:rPr>
                <w:rFonts w:ascii="Times New Roman" w:eastAsia="宋体" w:hAnsi="Times New Roman" w:cs="Times New Roman"/>
                <w:szCs w:val="21"/>
              </w:rPr>
              <w:t>ambom-ferraresi2015</w:t>
            </w:r>
            <w:r w:rsidR="006306E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1750" w:type="dxa"/>
          </w:tcPr>
          <w:p w14:paraId="653AC5F4" w14:textId="77777777" w:rsidR="0061350D" w:rsidRPr="00A34840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/2/1</w:t>
            </w:r>
          </w:p>
        </w:tc>
        <w:tc>
          <w:tcPr>
            <w:tcW w:w="10489" w:type="dxa"/>
          </w:tcPr>
          <w:p w14:paraId="1AC9103D" w14:textId="50C46942" w:rsidR="0061350D" w:rsidRDefault="0061350D" w:rsidP="006135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l personal complications</w:t>
            </w:r>
          </w:p>
        </w:tc>
      </w:tr>
    </w:tbl>
    <w:p w14:paraId="4E0C966E" w14:textId="5B1A287B" w:rsidR="00790862" w:rsidRPr="00790862" w:rsidRDefault="00D51E5F" w:rsidP="00DD40B3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szCs w:val="21"/>
        </w:rPr>
        <w:t>6MW</w:t>
      </w:r>
      <w:r w:rsidR="009C7B09"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>, 6</w:t>
      </w:r>
      <w:r w:rsidR="009C7B09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 xml:space="preserve">min walking </w:t>
      </w:r>
      <w:r w:rsidR="009C7B09">
        <w:rPr>
          <w:rFonts w:ascii="Times New Roman" w:eastAsia="宋体" w:hAnsi="Times New Roman" w:cs="Times New Roman"/>
          <w:szCs w:val="21"/>
        </w:rPr>
        <w:t>distance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="00593C97">
        <w:rPr>
          <w:rFonts w:ascii="Times New Roman" w:eastAsia="宋体" w:hAnsi="Times New Roman" w:cs="Times New Roman"/>
          <w:szCs w:val="21"/>
        </w:rPr>
        <w:t>AE, acute exacerbation of COPD</w:t>
      </w:r>
      <w:r w:rsidR="00CF2928">
        <w:rPr>
          <w:rFonts w:ascii="Times New Roman" w:eastAsia="宋体" w:hAnsi="Times New Roman" w:cs="Times New Roman"/>
          <w:szCs w:val="21"/>
        </w:rPr>
        <w:t>; CG, control group; EG, exercise group.</w:t>
      </w:r>
    </w:p>
    <w:p w14:paraId="4B731842" w14:textId="1A34A0D7" w:rsidR="00790862" w:rsidRDefault="000630AB" w:rsidP="00DD40B3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0630AB">
        <w:rPr>
          <w:rFonts w:ascii="Times New Roman" w:eastAsia="宋体" w:hAnsi="Times New Roman" w:cs="Times New Roman" w:hint="eastAsia"/>
          <w:szCs w:val="21"/>
        </w:rPr>
        <w:t>/</w:t>
      </w:r>
      <w:r w:rsidRPr="000630AB">
        <w:rPr>
          <w:rFonts w:ascii="Times New Roman" w:eastAsia="宋体" w:hAnsi="Times New Roman" w:cs="Times New Roman"/>
          <w:szCs w:val="21"/>
        </w:rPr>
        <w:t xml:space="preserve"> Not accessible</w:t>
      </w:r>
    </w:p>
    <w:p w14:paraId="700B12B2" w14:textId="73D93883" w:rsidR="00792583" w:rsidRDefault="00792583" w:rsidP="00DD40B3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6F59F18C" w14:textId="689480B7" w:rsidR="00792583" w:rsidRDefault="00792583" w:rsidP="00DD40B3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7BA019EE" w14:textId="5D3CCA77" w:rsidR="00792583" w:rsidRPr="000630AB" w:rsidRDefault="00792583" w:rsidP="00DD40B3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sectPr w:rsidR="00792583" w:rsidRPr="000630AB" w:rsidSect="00696D7B">
      <w:pgSz w:w="16838" w:h="11906" w:orient="landscape"/>
      <w:pgMar w:top="1230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0CD1C" w14:textId="77777777" w:rsidR="00592E42" w:rsidRDefault="00592E42" w:rsidP="00A2089B">
      <w:r>
        <w:separator/>
      </w:r>
    </w:p>
  </w:endnote>
  <w:endnote w:type="continuationSeparator" w:id="0">
    <w:p w14:paraId="5ED02809" w14:textId="77777777" w:rsidR="00592E42" w:rsidRDefault="00592E42" w:rsidP="00A20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CF25A" w14:textId="77777777" w:rsidR="00592E42" w:rsidRDefault="00592E42" w:rsidP="00A2089B">
      <w:r>
        <w:separator/>
      </w:r>
    </w:p>
  </w:footnote>
  <w:footnote w:type="continuationSeparator" w:id="0">
    <w:p w14:paraId="73D18E00" w14:textId="77777777" w:rsidR="00592E42" w:rsidRDefault="00592E42" w:rsidP="00A20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42C3"/>
    <w:rsid w:val="0000181B"/>
    <w:rsid w:val="00013B99"/>
    <w:rsid w:val="0002637B"/>
    <w:rsid w:val="0002693F"/>
    <w:rsid w:val="000272DC"/>
    <w:rsid w:val="000303EE"/>
    <w:rsid w:val="00034B80"/>
    <w:rsid w:val="000366AC"/>
    <w:rsid w:val="00036D2A"/>
    <w:rsid w:val="00037B5E"/>
    <w:rsid w:val="00042760"/>
    <w:rsid w:val="000510A6"/>
    <w:rsid w:val="00060B74"/>
    <w:rsid w:val="000630AB"/>
    <w:rsid w:val="00066459"/>
    <w:rsid w:val="000665EC"/>
    <w:rsid w:val="00067954"/>
    <w:rsid w:val="00067D5C"/>
    <w:rsid w:val="000718C7"/>
    <w:rsid w:val="00072AF6"/>
    <w:rsid w:val="00073CE6"/>
    <w:rsid w:val="00074E8B"/>
    <w:rsid w:val="0007635A"/>
    <w:rsid w:val="000857F5"/>
    <w:rsid w:val="00086494"/>
    <w:rsid w:val="00091076"/>
    <w:rsid w:val="000910EA"/>
    <w:rsid w:val="000934D9"/>
    <w:rsid w:val="000939DE"/>
    <w:rsid w:val="00095BED"/>
    <w:rsid w:val="0009686E"/>
    <w:rsid w:val="000A30AC"/>
    <w:rsid w:val="000A511D"/>
    <w:rsid w:val="000A7EB9"/>
    <w:rsid w:val="000B4E53"/>
    <w:rsid w:val="000B7288"/>
    <w:rsid w:val="000C6EEC"/>
    <w:rsid w:val="000D7E53"/>
    <w:rsid w:val="000E6335"/>
    <w:rsid w:val="000F57E3"/>
    <w:rsid w:val="000F76FF"/>
    <w:rsid w:val="0010349B"/>
    <w:rsid w:val="00106D50"/>
    <w:rsid w:val="00110A4A"/>
    <w:rsid w:val="00112DF2"/>
    <w:rsid w:val="00116CCE"/>
    <w:rsid w:val="00117E56"/>
    <w:rsid w:val="0012172C"/>
    <w:rsid w:val="00123A6D"/>
    <w:rsid w:val="00132039"/>
    <w:rsid w:val="001328FA"/>
    <w:rsid w:val="00133491"/>
    <w:rsid w:val="00134109"/>
    <w:rsid w:val="0014078C"/>
    <w:rsid w:val="001413B7"/>
    <w:rsid w:val="001436C7"/>
    <w:rsid w:val="00151AEA"/>
    <w:rsid w:val="0015288F"/>
    <w:rsid w:val="00155BD2"/>
    <w:rsid w:val="0015736F"/>
    <w:rsid w:val="00157CF7"/>
    <w:rsid w:val="00160BC1"/>
    <w:rsid w:val="00163750"/>
    <w:rsid w:val="00173FFE"/>
    <w:rsid w:val="00181263"/>
    <w:rsid w:val="00182654"/>
    <w:rsid w:val="00184739"/>
    <w:rsid w:val="00191466"/>
    <w:rsid w:val="00193E1F"/>
    <w:rsid w:val="00195A29"/>
    <w:rsid w:val="00197C59"/>
    <w:rsid w:val="001A201C"/>
    <w:rsid w:val="001A460B"/>
    <w:rsid w:val="001B3B95"/>
    <w:rsid w:val="001B5B80"/>
    <w:rsid w:val="001B6055"/>
    <w:rsid w:val="001B7790"/>
    <w:rsid w:val="001C1749"/>
    <w:rsid w:val="001C5A17"/>
    <w:rsid w:val="001D3E4F"/>
    <w:rsid w:val="001E3BAC"/>
    <w:rsid w:val="001F0377"/>
    <w:rsid w:val="001F15A0"/>
    <w:rsid w:val="001F7501"/>
    <w:rsid w:val="00204DD0"/>
    <w:rsid w:val="002122BC"/>
    <w:rsid w:val="00217D48"/>
    <w:rsid w:val="0022015C"/>
    <w:rsid w:val="00220322"/>
    <w:rsid w:val="00220B2D"/>
    <w:rsid w:val="00220D81"/>
    <w:rsid w:val="00221350"/>
    <w:rsid w:val="0023347A"/>
    <w:rsid w:val="002338C0"/>
    <w:rsid w:val="00234D3E"/>
    <w:rsid w:val="00234E63"/>
    <w:rsid w:val="0023614C"/>
    <w:rsid w:val="00241BC5"/>
    <w:rsid w:val="00246D15"/>
    <w:rsid w:val="00252094"/>
    <w:rsid w:val="002528CA"/>
    <w:rsid w:val="00252C1A"/>
    <w:rsid w:val="002605C0"/>
    <w:rsid w:val="00265CDE"/>
    <w:rsid w:val="00276F02"/>
    <w:rsid w:val="002820AE"/>
    <w:rsid w:val="00282373"/>
    <w:rsid w:val="002859A3"/>
    <w:rsid w:val="00287504"/>
    <w:rsid w:val="00292242"/>
    <w:rsid w:val="002A060D"/>
    <w:rsid w:val="002A0EFB"/>
    <w:rsid w:val="002A2196"/>
    <w:rsid w:val="002A21C1"/>
    <w:rsid w:val="002B4008"/>
    <w:rsid w:val="002B4BB8"/>
    <w:rsid w:val="002B7AE8"/>
    <w:rsid w:val="002C2920"/>
    <w:rsid w:val="002C36B1"/>
    <w:rsid w:val="002C3718"/>
    <w:rsid w:val="002C5B0F"/>
    <w:rsid w:val="002D24F0"/>
    <w:rsid w:val="002D3789"/>
    <w:rsid w:val="002E2CE7"/>
    <w:rsid w:val="002E3EEA"/>
    <w:rsid w:val="002E5C0E"/>
    <w:rsid w:val="002E6A59"/>
    <w:rsid w:val="002F1E8D"/>
    <w:rsid w:val="002F277A"/>
    <w:rsid w:val="002F522F"/>
    <w:rsid w:val="00300342"/>
    <w:rsid w:val="0030366E"/>
    <w:rsid w:val="003077F0"/>
    <w:rsid w:val="00307A9E"/>
    <w:rsid w:val="00310885"/>
    <w:rsid w:val="003135D1"/>
    <w:rsid w:val="00313CD9"/>
    <w:rsid w:val="0032210B"/>
    <w:rsid w:val="0032382D"/>
    <w:rsid w:val="003271AD"/>
    <w:rsid w:val="00327C40"/>
    <w:rsid w:val="00343466"/>
    <w:rsid w:val="003442D0"/>
    <w:rsid w:val="00352070"/>
    <w:rsid w:val="0035233D"/>
    <w:rsid w:val="00357C64"/>
    <w:rsid w:val="00364C82"/>
    <w:rsid w:val="003655AA"/>
    <w:rsid w:val="003705C3"/>
    <w:rsid w:val="003713F0"/>
    <w:rsid w:val="0037653A"/>
    <w:rsid w:val="00383653"/>
    <w:rsid w:val="00383A06"/>
    <w:rsid w:val="00392C01"/>
    <w:rsid w:val="00393169"/>
    <w:rsid w:val="0039698F"/>
    <w:rsid w:val="003A3F38"/>
    <w:rsid w:val="003A5B69"/>
    <w:rsid w:val="003A5C78"/>
    <w:rsid w:val="003B2BCF"/>
    <w:rsid w:val="003C1AF5"/>
    <w:rsid w:val="003C25A3"/>
    <w:rsid w:val="003C5563"/>
    <w:rsid w:val="003D32D5"/>
    <w:rsid w:val="003D55DE"/>
    <w:rsid w:val="003E23FB"/>
    <w:rsid w:val="003E77CF"/>
    <w:rsid w:val="003F16EB"/>
    <w:rsid w:val="003F477E"/>
    <w:rsid w:val="0040085F"/>
    <w:rsid w:val="00402043"/>
    <w:rsid w:val="004068EF"/>
    <w:rsid w:val="0041358B"/>
    <w:rsid w:val="00414FFA"/>
    <w:rsid w:val="00415717"/>
    <w:rsid w:val="00423F56"/>
    <w:rsid w:val="004259FE"/>
    <w:rsid w:val="004277F5"/>
    <w:rsid w:val="00427C8C"/>
    <w:rsid w:val="00431AC1"/>
    <w:rsid w:val="00432360"/>
    <w:rsid w:val="004462DD"/>
    <w:rsid w:val="00447033"/>
    <w:rsid w:val="00447EBB"/>
    <w:rsid w:val="00451B18"/>
    <w:rsid w:val="0045477A"/>
    <w:rsid w:val="00460F5F"/>
    <w:rsid w:val="004624FA"/>
    <w:rsid w:val="0046715A"/>
    <w:rsid w:val="00472C61"/>
    <w:rsid w:val="00477527"/>
    <w:rsid w:val="0048178E"/>
    <w:rsid w:val="00483894"/>
    <w:rsid w:val="00487788"/>
    <w:rsid w:val="00494219"/>
    <w:rsid w:val="0049513F"/>
    <w:rsid w:val="00495784"/>
    <w:rsid w:val="004A144D"/>
    <w:rsid w:val="004A17E9"/>
    <w:rsid w:val="004A640B"/>
    <w:rsid w:val="004A6986"/>
    <w:rsid w:val="004B4357"/>
    <w:rsid w:val="004C3E73"/>
    <w:rsid w:val="004C5231"/>
    <w:rsid w:val="004D279E"/>
    <w:rsid w:val="004D6E3C"/>
    <w:rsid w:val="004E6EF1"/>
    <w:rsid w:val="004F02A9"/>
    <w:rsid w:val="004F460B"/>
    <w:rsid w:val="005004DE"/>
    <w:rsid w:val="005032AB"/>
    <w:rsid w:val="00505A0B"/>
    <w:rsid w:val="00505F37"/>
    <w:rsid w:val="005062A2"/>
    <w:rsid w:val="0051439C"/>
    <w:rsid w:val="005156F8"/>
    <w:rsid w:val="00521B13"/>
    <w:rsid w:val="005229C7"/>
    <w:rsid w:val="005258D9"/>
    <w:rsid w:val="005360E3"/>
    <w:rsid w:val="00544B8E"/>
    <w:rsid w:val="0054725F"/>
    <w:rsid w:val="0054777F"/>
    <w:rsid w:val="005529B2"/>
    <w:rsid w:val="00552BE3"/>
    <w:rsid w:val="00553459"/>
    <w:rsid w:val="0055568A"/>
    <w:rsid w:val="00562426"/>
    <w:rsid w:val="00564E5C"/>
    <w:rsid w:val="00565C59"/>
    <w:rsid w:val="005669B4"/>
    <w:rsid w:val="00570669"/>
    <w:rsid w:val="00570FCD"/>
    <w:rsid w:val="00571758"/>
    <w:rsid w:val="005763CF"/>
    <w:rsid w:val="00580A55"/>
    <w:rsid w:val="0058134D"/>
    <w:rsid w:val="005833D3"/>
    <w:rsid w:val="005905F5"/>
    <w:rsid w:val="00592E42"/>
    <w:rsid w:val="00593C28"/>
    <w:rsid w:val="00593C97"/>
    <w:rsid w:val="0059462A"/>
    <w:rsid w:val="005A51A2"/>
    <w:rsid w:val="005B3EA7"/>
    <w:rsid w:val="005B6470"/>
    <w:rsid w:val="005B65AF"/>
    <w:rsid w:val="005C0B45"/>
    <w:rsid w:val="005C1176"/>
    <w:rsid w:val="005C2EC2"/>
    <w:rsid w:val="005C3F0D"/>
    <w:rsid w:val="005C43C0"/>
    <w:rsid w:val="005C47C7"/>
    <w:rsid w:val="005D0A29"/>
    <w:rsid w:val="005D2041"/>
    <w:rsid w:val="005D67FB"/>
    <w:rsid w:val="005E7175"/>
    <w:rsid w:val="005F19FD"/>
    <w:rsid w:val="005F2C3B"/>
    <w:rsid w:val="005F4B24"/>
    <w:rsid w:val="005F7232"/>
    <w:rsid w:val="005F732B"/>
    <w:rsid w:val="006044AE"/>
    <w:rsid w:val="00604BFE"/>
    <w:rsid w:val="00605516"/>
    <w:rsid w:val="0060750E"/>
    <w:rsid w:val="00611017"/>
    <w:rsid w:val="00612278"/>
    <w:rsid w:val="0061350D"/>
    <w:rsid w:val="006153E5"/>
    <w:rsid w:val="006214D5"/>
    <w:rsid w:val="006260FD"/>
    <w:rsid w:val="006306EF"/>
    <w:rsid w:val="0063302B"/>
    <w:rsid w:val="00633DA9"/>
    <w:rsid w:val="00637B4E"/>
    <w:rsid w:val="00641C70"/>
    <w:rsid w:val="00641FAE"/>
    <w:rsid w:val="0064594C"/>
    <w:rsid w:val="00650520"/>
    <w:rsid w:val="00650FDE"/>
    <w:rsid w:val="00660309"/>
    <w:rsid w:val="00663594"/>
    <w:rsid w:val="00664AA6"/>
    <w:rsid w:val="00665AAD"/>
    <w:rsid w:val="00666B43"/>
    <w:rsid w:val="006677DE"/>
    <w:rsid w:val="00670200"/>
    <w:rsid w:val="00671193"/>
    <w:rsid w:val="00691C87"/>
    <w:rsid w:val="00694CE6"/>
    <w:rsid w:val="00696D7B"/>
    <w:rsid w:val="006B008A"/>
    <w:rsid w:val="006B141D"/>
    <w:rsid w:val="006B4AFE"/>
    <w:rsid w:val="006B4FF2"/>
    <w:rsid w:val="006B7D74"/>
    <w:rsid w:val="006C1339"/>
    <w:rsid w:val="006C211E"/>
    <w:rsid w:val="006C2205"/>
    <w:rsid w:val="006C3BCC"/>
    <w:rsid w:val="006D0767"/>
    <w:rsid w:val="006D0A25"/>
    <w:rsid w:val="006D43C1"/>
    <w:rsid w:val="006D581B"/>
    <w:rsid w:val="006D5A5C"/>
    <w:rsid w:val="006E032B"/>
    <w:rsid w:val="006E13E9"/>
    <w:rsid w:val="006E1600"/>
    <w:rsid w:val="006F1EA6"/>
    <w:rsid w:val="006F28FE"/>
    <w:rsid w:val="006F3BB9"/>
    <w:rsid w:val="006F6E34"/>
    <w:rsid w:val="007003DF"/>
    <w:rsid w:val="00704649"/>
    <w:rsid w:val="00704D49"/>
    <w:rsid w:val="007052E6"/>
    <w:rsid w:val="00705EB8"/>
    <w:rsid w:val="007063B8"/>
    <w:rsid w:val="00710961"/>
    <w:rsid w:val="007123CF"/>
    <w:rsid w:val="00712D89"/>
    <w:rsid w:val="00714CA7"/>
    <w:rsid w:val="00715D5D"/>
    <w:rsid w:val="0071695D"/>
    <w:rsid w:val="007179E4"/>
    <w:rsid w:val="00721D01"/>
    <w:rsid w:val="00724AE9"/>
    <w:rsid w:val="007352EC"/>
    <w:rsid w:val="007404EC"/>
    <w:rsid w:val="00742FC7"/>
    <w:rsid w:val="007467FB"/>
    <w:rsid w:val="007479AE"/>
    <w:rsid w:val="00752B55"/>
    <w:rsid w:val="00754240"/>
    <w:rsid w:val="00781CBE"/>
    <w:rsid w:val="00782BFC"/>
    <w:rsid w:val="00790862"/>
    <w:rsid w:val="00792583"/>
    <w:rsid w:val="007949F0"/>
    <w:rsid w:val="0079579B"/>
    <w:rsid w:val="00795EBC"/>
    <w:rsid w:val="00796783"/>
    <w:rsid w:val="007A498F"/>
    <w:rsid w:val="007B0D0D"/>
    <w:rsid w:val="007B25B2"/>
    <w:rsid w:val="007C40B5"/>
    <w:rsid w:val="007D1162"/>
    <w:rsid w:val="007D333F"/>
    <w:rsid w:val="007E045D"/>
    <w:rsid w:val="007E142D"/>
    <w:rsid w:val="007E4024"/>
    <w:rsid w:val="007F183E"/>
    <w:rsid w:val="00801958"/>
    <w:rsid w:val="00805B3A"/>
    <w:rsid w:val="00806F83"/>
    <w:rsid w:val="008079C7"/>
    <w:rsid w:val="00810686"/>
    <w:rsid w:val="00810FDA"/>
    <w:rsid w:val="008115B7"/>
    <w:rsid w:val="008142C3"/>
    <w:rsid w:val="00820FA3"/>
    <w:rsid w:val="00832D39"/>
    <w:rsid w:val="0084091B"/>
    <w:rsid w:val="00840F2E"/>
    <w:rsid w:val="00842B55"/>
    <w:rsid w:val="00843CD8"/>
    <w:rsid w:val="0084736D"/>
    <w:rsid w:val="00847801"/>
    <w:rsid w:val="00852479"/>
    <w:rsid w:val="00853429"/>
    <w:rsid w:val="00857D64"/>
    <w:rsid w:val="00857E09"/>
    <w:rsid w:val="00880B18"/>
    <w:rsid w:val="008909A2"/>
    <w:rsid w:val="008949AC"/>
    <w:rsid w:val="0089756E"/>
    <w:rsid w:val="008A5A86"/>
    <w:rsid w:val="008B457E"/>
    <w:rsid w:val="008B7D48"/>
    <w:rsid w:val="008C1A46"/>
    <w:rsid w:val="008C2803"/>
    <w:rsid w:val="008C5911"/>
    <w:rsid w:val="008D7119"/>
    <w:rsid w:val="008D73B6"/>
    <w:rsid w:val="008E219F"/>
    <w:rsid w:val="008E2CEC"/>
    <w:rsid w:val="008E36DA"/>
    <w:rsid w:val="008F0F1A"/>
    <w:rsid w:val="008F15AA"/>
    <w:rsid w:val="00904B9B"/>
    <w:rsid w:val="00913BA3"/>
    <w:rsid w:val="00914411"/>
    <w:rsid w:val="0092199E"/>
    <w:rsid w:val="0094350E"/>
    <w:rsid w:val="0094600A"/>
    <w:rsid w:val="00950278"/>
    <w:rsid w:val="00966D18"/>
    <w:rsid w:val="0097218D"/>
    <w:rsid w:val="00977F12"/>
    <w:rsid w:val="009824BE"/>
    <w:rsid w:val="00983F7A"/>
    <w:rsid w:val="009866A3"/>
    <w:rsid w:val="00987A02"/>
    <w:rsid w:val="009A4EAF"/>
    <w:rsid w:val="009A6CEE"/>
    <w:rsid w:val="009B037F"/>
    <w:rsid w:val="009B0BA8"/>
    <w:rsid w:val="009B41D4"/>
    <w:rsid w:val="009B5323"/>
    <w:rsid w:val="009C1AEF"/>
    <w:rsid w:val="009C65D4"/>
    <w:rsid w:val="009C7468"/>
    <w:rsid w:val="009C7B09"/>
    <w:rsid w:val="009D166E"/>
    <w:rsid w:val="009E227D"/>
    <w:rsid w:val="009F389F"/>
    <w:rsid w:val="009F5594"/>
    <w:rsid w:val="00A02A18"/>
    <w:rsid w:val="00A0679D"/>
    <w:rsid w:val="00A127F9"/>
    <w:rsid w:val="00A161A3"/>
    <w:rsid w:val="00A2089B"/>
    <w:rsid w:val="00A2286F"/>
    <w:rsid w:val="00A22E76"/>
    <w:rsid w:val="00A2708E"/>
    <w:rsid w:val="00A32A4F"/>
    <w:rsid w:val="00A34840"/>
    <w:rsid w:val="00A40DC6"/>
    <w:rsid w:val="00A413FA"/>
    <w:rsid w:val="00A419E9"/>
    <w:rsid w:val="00A4354D"/>
    <w:rsid w:val="00A44FAA"/>
    <w:rsid w:val="00A564CA"/>
    <w:rsid w:val="00A56EBD"/>
    <w:rsid w:val="00A619C9"/>
    <w:rsid w:val="00A62A44"/>
    <w:rsid w:val="00A63CFC"/>
    <w:rsid w:val="00A67182"/>
    <w:rsid w:val="00A70CB4"/>
    <w:rsid w:val="00A7210A"/>
    <w:rsid w:val="00A72BF0"/>
    <w:rsid w:val="00A734BD"/>
    <w:rsid w:val="00A758CF"/>
    <w:rsid w:val="00A7611E"/>
    <w:rsid w:val="00A76E13"/>
    <w:rsid w:val="00A80405"/>
    <w:rsid w:val="00A84BD8"/>
    <w:rsid w:val="00A91007"/>
    <w:rsid w:val="00A947E8"/>
    <w:rsid w:val="00A96C0D"/>
    <w:rsid w:val="00A96F2F"/>
    <w:rsid w:val="00AA0601"/>
    <w:rsid w:val="00AA721B"/>
    <w:rsid w:val="00AB0051"/>
    <w:rsid w:val="00AB3FE7"/>
    <w:rsid w:val="00AB51A2"/>
    <w:rsid w:val="00AB56A4"/>
    <w:rsid w:val="00AC158A"/>
    <w:rsid w:val="00AC26C3"/>
    <w:rsid w:val="00AD7B36"/>
    <w:rsid w:val="00AE0BF9"/>
    <w:rsid w:val="00AE4E24"/>
    <w:rsid w:val="00AE58FC"/>
    <w:rsid w:val="00AE68E6"/>
    <w:rsid w:val="00AF0F0A"/>
    <w:rsid w:val="00AF4DDC"/>
    <w:rsid w:val="00AF7B8F"/>
    <w:rsid w:val="00B01553"/>
    <w:rsid w:val="00B0282F"/>
    <w:rsid w:val="00B06389"/>
    <w:rsid w:val="00B0783E"/>
    <w:rsid w:val="00B07873"/>
    <w:rsid w:val="00B11C35"/>
    <w:rsid w:val="00B14F84"/>
    <w:rsid w:val="00B173F0"/>
    <w:rsid w:val="00B2151C"/>
    <w:rsid w:val="00B22D39"/>
    <w:rsid w:val="00B23C81"/>
    <w:rsid w:val="00B30E59"/>
    <w:rsid w:val="00B3596F"/>
    <w:rsid w:val="00B36CF3"/>
    <w:rsid w:val="00B411AA"/>
    <w:rsid w:val="00B50935"/>
    <w:rsid w:val="00B55916"/>
    <w:rsid w:val="00B56775"/>
    <w:rsid w:val="00B60F05"/>
    <w:rsid w:val="00B61812"/>
    <w:rsid w:val="00B61EF1"/>
    <w:rsid w:val="00B62BF8"/>
    <w:rsid w:val="00B655AF"/>
    <w:rsid w:val="00B72A27"/>
    <w:rsid w:val="00B74F2A"/>
    <w:rsid w:val="00B815A4"/>
    <w:rsid w:val="00B905FC"/>
    <w:rsid w:val="00B90B8D"/>
    <w:rsid w:val="00B93937"/>
    <w:rsid w:val="00B94FFC"/>
    <w:rsid w:val="00B96461"/>
    <w:rsid w:val="00BA09C3"/>
    <w:rsid w:val="00BA3C2D"/>
    <w:rsid w:val="00BA4D4A"/>
    <w:rsid w:val="00BB73B7"/>
    <w:rsid w:val="00BC00BD"/>
    <w:rsid w:val="00BC6858"/>
    <w:rsid w:val="00BD68EF"/>
    <w:rsid w:val="00BD772B"/>
    <w:rsid w:val="00BD7E17"/>
    <w:rsid w:val="00BE2AD5"/>
    <w:rsid w:val="00BE3621"/>
    <w:rsid w:val="00BF560F"/>
    <w:rsid w:val="00C000E1"/>
    <w:rsid w:val="00C012DF"/>
    <w:rsid w:val="00C026E9"/>
    <w:rsid w:val="00C0742F"/>
    <w:rsid w:val="00C10019"/>
    <w:rsid w:val="00C11719"/>
    <w:rsid w:val="00C13036"/>
    <w:rsid w:val="00C17639"/>
    <w:rsid w:val="00C20F44"/>
    <w:rsid w:val="00C26344"/>
    <w:rsid w:val="00C4012F"/>
    <w:rsid w:val="00C4390E"/>
    <w:rsid w:val="00C466A0"/>
    <w:rsid w:val="00C47957"/>
    <w:rsid w:val="00C50A48"/>
    <w:rsid w:val="00C5206D"/>
    <w:rsid w:val="00C55CF8"/>
    <w:rsid w:val="00C573DC"/>
    <w:rsid w:val="00C6151D"/>
    <w:rsid w:val="00C62F0D"/>
    <w:rsid w:val="00C62F43"/>
    <w:rsid w:val="00C67BE2"/>
    <w:rsid w:val="00C73983"/>
    <w:rsid w:val="00C75E63"/>
    <w:rsid w:val="00C76EB7"/>
    <w:rsid w:val="00C77F67"/>
    <w:rsid w:val="00C83A16"/>
    <w:rsid w:val="00C86062"/>
    <w:rsid w:val="00C86C86"/>
    <w:rsid w:val="00C86DFE"/>
    <w:rsid w:val="00C874E7"/>
    <w:rsid w:val="00C91A74"/>
    <w:rsid w:val="00C91D67"/>
    <w:rsid w:val="00C92ABE"/>
    <w:rsid w:val="00C9422B"/>
    <w:rsid w:val="00C961F7"/>
    <w:rsid w:val="00CA174B"/>
    <w:rsid w:val="00CA34AD"/>
    <w:rsid w:val="00CB7FD7"/>
    <w:rsid w:val="00CD1D99"/>
    <w:rsid w:val="00CD5678"/>
    <w:rsid w:val="00CE0D80"/>
    <w:rsid w:val="00CE2D5F"/>
    <w:rsid w:val="00CE3A5B"/>
    <w:rsid w:val="00CE7672"/>
    <w:rsid w:val="00CF2928"/>
    <w:rsid w:val="00CF5B6E"/>
    <w:rsid w:val="00CF73EB"/>
    <w:rsid w:val="00D03240"/>
    <w:rsid w:val="00D07F15"/>
    <w:rsid w:val="00D10A24"/>
    <w:rsid w:val="00D1644A"/>
    <w:rsid w:val="00D25CB9"/>
    <w:rsid w:val="00D30637"/>
    <w:rsid w:val="00D34009"/>
    <w:rsid w:val="00D43403"/>
    <w:rsid w:val="00D45075"/>
    <w:rsid w:val="00D4699E"/>
    <w:rsid w:val="00D47DCE"/>
    <w:rsid w:val="00D51E5F"/>
    <w:rsid w:val="00D52918"/>
    <w:rsid w:val="00D52B56"/>
    <w:rsid w:val="00D534BD"/>
    <w:rsid w:val="00D53CA2"/>
    <w:rsid w:val="00D605AD"/>
    <w:rsid w:val="00D61D1C"/>
    <w:rsid w:val="00D645D6"/>
    <w:rsid w:val="00D71B6E"/>
    <w:rsid w:val="00D77672"/>
    <w:rsid w:val="00D778D3"/>
    <w:rsid w:val="00D81CED"/>
    <w:rsid w:val="00D83130"/>
    <w:rsid w:val="00D930C3"/>
    <w:rsid w:val="00D97F47"/>
    <w:rsid w:val="00DA44BB"/>
    <w:rsid w:val="00DB0F47"/>
    <w:rsid w:val="00DB25D7"/>
    <w:rsid w:val="00DC4320"/>
    <w:rsid w:val="00DD40B3"/>
    <w:rsid w:val="00DD4789"/>
    <w:rsid w:val="00DD6CE8"/>
    <w:rsid w:val="00DD7173"/>
    <w:rsid w:val="00DF6CBF"/>
    <w:rsid w:val="00E000AC"/>
    <w:rsid w:val="00E04F61"/>
    <w:rsid w:val="00E075AE"/>
    <w:rsid w:val="00E1746A"/>
    <w:rsid w:val="00E21B73"/>
    <w:rsid w:val="00E23076"/>
    <w:rsid w:val="00E36CEF"/>
    <w:rsid w:val="00E37EA3"/>
    <w:rsid w:val="00E43ACD"/>
    <w:rsid w:val="00E46D64"/>
    <w:rsid w:val="00E53135"/>
    <w:rsid w:val="00E53932"/>
    <w:rsid w:val="00E621FB"/>
    <w:rsid w:val="00E62F8F"/>
    <w:rsid w:val="00E64631"/>
    <w:rsid w:val="00E65895"/>
    <w:rsid w:val="00E706FE"/>
    <w:rsid w:val="00E70C27"/>
    <w:rsid w:val="00E76A1A"/>
    <w:rsid w:val="00E82BBF"/>
    <w:rsid w:val="00E93297"/>
    <w:rsid w:val="00E9357A"/>
    <w:rsid w:val="00EA087F"/>
    <w:rsid w:val="00EA4B32"/>
    <w:rsid w:val="00EA4CDE"/>
    <w:rsid w:val="00EA78C5"/>
    <w:rsid w:val="00EA7B32"/>
    <w:rsid w:val="00EB40AA"/>
    <w:rsid w:val="00EB41B5"/>
    <w:rsid w:val="00EC54C2"/>
    <w:rsid w:val="00EC58F9"/>
    <w:rsid w:val="00ED0013"/>
    <w:rsid w:val="00ED2194"/>
    <w:rsid w:val="00ED4B0A"/>
    <w:rsid w:val="00ED6A24"/>
    <w:rsid w:val="00EE4F12"/>
    <w:rsid w:val="00EF220E"/>
    <w:rsid w:val="00EF5841"/>
    <w:rsid w:val="00F0494E"/>
    <w:rsid w:val="00F06AA3"/>
    <w:rsid w:val="00F131A7"/>
    <w:rsid w:val="00F14B6E"/>
    <w:rsid w:val="00F14EDA"/>
    <w:rsid w:val="00F24957"/>
    <w:rsid w:val="00F26B27"/>
    <w:rsid w:val="00F273CC"/>
    <w:rsid w:val="00F27480"/>
    <w:rsid w:val="00F32B30"/>
    <w:rsid w:val="00F34FCB"/>
    <w:rsid w:val="00F502EC"/>
    <w:rsid w:val="00F5102F"/>
    <w:rsid w:val="00F534E7"/>
    <w:rsid w:val="00F5486A"/>
    <w:rsid w:val="00F564AD"/>
    <w:rsid w:val="00F6036B"/>
    <w:rsid w:val="00F62240"/>
    <w:rsid w:val="00F627C0"/>
    <w:rsid w:val="00F717D0"/>
    <w:rsid w:val="00F83FD2"/>
    <w:rsid w:val="00F90212"/>
    <w:rsid w:val="00FA3486"/>
    <w:rsid w:val="00FB090E"/>
    <w:rsid w:val="00FB3E1C"/>
    <w:rsid w:val="00FB5E1E"/>
    <w:rsid w:val="00FB7918"/>
    <w:rsid w:val="00FC097D"/>
    <w:rsid w:val="00FC49DE"/>
    <w:rsid w:val="00FE2A04"/>
    <w:rsid w:val="00FE62BD"/>
    <w:rsid w:val="00FF2E80"/>
    <w:rsid w:val="00FF3CD7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48841"/>
  <w15:docId w15:val="{4E0BA257-F0D3-4687-AC9E-0873C302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4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0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8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89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F63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F6330"/>
    <w:rPr>
      <w:sz w:val="18"/>
      <w:szCs w:val="18"/>
    </w:rPr>
  </w:style>
  <w:style w:type="character" w:customStyle="1" w:styleId="fontstyle01">
    <w:name w:val="fontstyle01"/>
    <w:basedOn w:val="a0"/>
    <w:rsid w:val="003F16EB"/>
    <w:rPr>
      <w:rFonts w:ascii="WarnockPro-Regular" w:hAnsi="WarnockPro-Regular" w:hint="default"/>
      <w:b w:val="0"/>
      <w:bCs w:val="0"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3</TotalTime>
  <Pages>5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椒</dc:creator>
  <cp:keywords/>
  <dc:description/>
  <cp:lastModifiedBy>胡 椒</cp:lastModifiedBy>
  <cp:revision>515</cp:revision>
  <dcterms:created xsi:type="dcterms:W3CDTF">2019-12-20T13:30:00Z</dcterms:created>
  <dcterms:modified xsi:type="dcterms:W3CDTF">2021-10-08T14:09:00Z</dcterms:modified>
</cp:coreProperties>
</file>